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8C38" w14:textId="466ABBDD" w:rsidR="00B01107" w:rsidRPr="004D52B3" w:rsidRDefault="00195928" w:rsidP="007B0003">
      <w:pPr>
        <w:rPr>
          <w:b/>
          <w:bCs/>
        </w:rPr>
      </w:pPr>
      <w:r w:rsidRPr="004D52B3">
        <w:rPr>
          <w:b/>
          <w:bCs/>
        </w:rPr>
        <w:t xml:space="preserve">Supplementary File </w:t>
      </w:r>
      <w:r w:rsidR="006E1950" w:rsidRPr="004D52B3">
        <w:rPr>
          <w:b/>
          <w:bCs/>
        </w:rPr>
        <w:t>1</w:t>
      </w:r>
    </w:p>
    <w:p w14:paraId="3407F991" w14:textId="5588AB6E" w:rsidR="002F1886" w:rsidRDefault="002F1886" w:rsidP="007B0003">
      <w:r w:rsidRPr="004D52B3">
        <w:t xml:space="preserve">Modified Monash Model </w:t>
      </w:r>
      <w:r w:rsidR="0096500F" w:rsidRPr="004D52B3">
        <w:t xml:space="preserve">adapted from the Modified Monash Model Fact Sheet </w:t>
      </w:r>
      <w:r w:rsidR="0096500F">
        <w:fldChar w:fldCharType="begin"/>
      </w:r>
      <w:r w:rsidR="0096500F">
        <w:instrText xml:space="preserve"> ADDIN EN.CITE &lt;EndNote&gt;&lt;Cite&gt;&lt;Year&gt;2019&lt;/Year&gt;&lt;RecNum&gt;8&lt;/RecNum&gt;&lt;DisplayText&gt;&lt;style face="superscript"&gt;1&lt;/style&gt;&lt;/DisplayText&gt;&lt;record&gt;&lt;rec-number&gt;8&lt;/rec-number&gt;&lt;foreign-keys&gt;&lt;key app="EN" db-id="ztz0deprtz0aauetrfjvpt5axwwtxfz0rtaz" timestamp="1691713624"&gt;8&lt;/key&gt;&lt;/foreign-keys&gt;&lt;ref-type name="Report"&gt;27&lt;/ref-type&gt;&lt;contributors&gt;&lt;/contributors&gt;&lt;titles&gt;&lt;title&gt;Modified Monash Model - fact sheet&lt;/title&gt;&lt;/titles&gt;&lt;dates&gt;&lt;year&gt;2019&lt;/year&gt;&lt;/dates&gt;&lt;publisher&gt;Australian Government - Department of Health and Aged Care&lt;/publisher&gt;&lt;urls&gt;&lt;related-urls&gt;&lt;url&gt;https://www.health.gov.au/resources/publications/modified-monash-model-fact-sheet?language=en&lt;/url&gt;&lt;/related-urls&gt;&lt;/urls&gt;&lt;/record&gt;&lt;/Cite&gt;&lt;/EndNote&gt;</w:instrText>
      </w:r>
      <w:r w:rsidR="0096500F">
        <w:fldChar w:fldCharType="separate"/>
      </w:r>
      <w:r w:rsidR="0096500F" w:rsidRPr="0096500F">
        <w:rPr>
          <w:noProof/>
          <w:vertAlign w:val="superscript"/>
        </w:rPr>
        <w:t>1</w:t>
      </w:r>
      <w:r w:rsidR="0096500F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252162" w:rsidRPr="000C178C" w14:paraId="20CA3911" w14:textId="77777777" w:rsidTr="0096500F">
        <w:tc>
          <w:tcPr>
            <w:tcW w:w="1980" w:type="dxa"/>
          </w:tcPr>
          <w:p w14:paraId="4C8E4455" w14:textId="1A9D53B1" w:rsidR="00252162" w:rsidRPr="004D52B3" w:rsidRDefault="00252162" w:rsidP="007B0003">
            <w:pPr>
              <w:rPr>
                <w:b/>
                <w:bCs/>
                <w:sz w:val="18"/>
                <w:szCs w:val="18"/>
              </w:rPr>
            </w:pPr>
            <w:r w:rsidRPr="004D52B3">
              <w:rPr>
                <w:b/>
                <w:bCs/>
                <w:sz w:val="18"/>
                <w:szCs w:val="18"/>
              </w:rPr>
              <w:t xml:space="preserve">Modified Monash </w:t>
            </w:r>
            <w:r w:rsidR="0096500F" w:rsidRPr="004D52B3">
              <w:rPr>
                <w:b/>
                <w:bCs/>
                <w:sz w:val="18"/>
                <w:szCs w:val="18"/>
              </w:rPr>
              <w:t xml:space="preserve">Model Category </w:t>
            </w:r>
          </w:p>
        </w:tc>
        <w:tc>
          <w:tcPr>
            <w:tcW w:w="7036" w:type="dxa"/>
          </w:tcPr>
          <w:p w14:paraId="08E05284" w14:textId="3E3A5182" w:rsidR="00252162" w:rsidRPr="004D52B3" w:rsidRDefault="0096500F" w:rsidP="007B0003">
            <w:pPr>
              <w:rPr>
                <w:b/>
                <w:bCs/>
                <w:sz w:val="18"/>
                <w:szCs w:val="18"/>
              </w:rPr>
            </w:pPr>
            <w:r w:rsidRPr="004D52B3">
              <w:rPr>
                <w:b/>
                <w:bCs/>
                <w:sz w:val="18"/>
                <w:szCs w:val="18"/>
              </w:rPr>
              <w:t xml:space="preserve">Definition </w:t>
            </w:r>
          </w:p>
        </w:tc>
      </w:tr>
      <w:tr w:rsidR="00252162" w:rsidRPr="000C178C" w14:paraId="41D8D54B" w14:textId="77777777" w:rsidTr="0096500F">
        <w:tc>
          <w:tcPr>
            <w:tcW w:w="1980" w:type="dxa"/>
          </w:tcPr>
          <w:p w14:paraId="08FC13FA" w14:textId="2B752B37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>MM1</w:t>
            </w:r>
          </w:p>
        </w:tc>
        <w:tc>
          <w:tcPr>
            <w:tcW w:w="7036" w:type="dxa"/>
          </w:tcPr>
          <w:p w14:paraId="49970648" w14:textId="39FF7D92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>Metropolitan – major cities</w:t>
            </w:r>
          </w:p>
        </w:tc>
      </w:tr>
      <w:tr w:rsidR="00252162" w:rsidRPr="000C178C" w14:paraId="1DC35681" w14:textId="77777777" w:rsidTr="0096500F">
        <w:tc>
          <w:tcPr>
            <w:tcW w:w="1980" w:type="dxa"/>
          </w:tcPr>
          <w:p w14:paraId="367B6F9E" w14:textId="26ECEEA0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>MM2</w:t>
            </w:r>
          </w:p>
        </w:tc>
        <w:tc>
          <w:tcPr>
            <w:tcW w:w="7036" w:type="dxa"/>
          </w:tcPr>
          <w:p w14:paraId="3875E447" w14:textId="5C173926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>Regional centres</w:t>
            </w:r>
            <w:r w:rsidR="00050B2C" w:rsidRPr="000C178C">
              <w:rPr>
                <w:sz w:val="18"/>
                <w:szCs w:val="18"/>
              </w:rPr>
              <w:t xml:space="preserve"> – regional areas in or within a 20 km drive of a town with a population over 50,000 </w:t>
            </w:r>
          </w:p>
        </w:tc>
      </w:tr>
      <w:tr w:rsidR="00252162" w:rsidRPr="000C178C" w14:paraId="39AAC0F2" w14:textId="77777777" w:rsidTr="0096500F">
        <w:tc>
          <w:tcPr>
            <w:tcW w:w="1980" w:type="dxa"/>
          </w:tcPr>
          <w:p w14:paraId="69DA5D1D" w14:textId="0F096E1F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>MM3</w:t>
            </w:r>
          </w:p>
        </w:tc>
        <w:tc>
          <w:tcPr>
            <w:tcW w:w="7036" w:type="dxa"/>
          </w:tcPr>
          <w:p w14:paraId="793321F6" w14:textId="2C248F6E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>Large rural towns</w:t>
            </w:r>
            <w:r w:rsidR="00050B2C" w:rsidRPr="000C178C">
              <w:rPr>
                <w:sz w:val="18"/>
                <w:szCs w:val="18"/>
              </w:rPr>
              <w:t xml:space="preserve"> </w:t>
            </w:r>
            <w:r w:rsidR="00A543AB" w:rsidRPr="000C178C">
              <w:rPr>
                <w:sz w:val="18"/>
                <w:szCs w:val="18"/>
              </w:rPr>
              <w:t xml:space="preserve">– regional areas that are not classified as MM2 and are in or within a 15 km drive of a town with a population </w:t>
            </w:r>
            <w:r w:rsidR="004468F6" w:rsidRPr="000C178C">
              <w:rPr>
                <w:sz w:val="18"/>
                <w:szCs w:val="18"/>
              </w:rPr>
              <w:t xml:space="preserve">of </w:t>
            </w:r>
            <w:r w:rsidR="00A543AB" w:rsidRPr="000C178C">
              <w:rPr>
                <w:sz w:val="18"/>
                <w:szCs w:val="18"/>
              </w:rPr>
              <w:t xml:space="preserve">15,000-50,000 </w:t>
            </w:r>
          </w:p>
        </w:tc>
      </w:tr>
      <w:tr w:rsidR="00252162" w:rsidRPr="000C178C" w14:paraId="75EED4FE" w14:textId="77777777" w:rsidTr="0096500F">
        <w:tc>
          <w:tcPr>
            <w:tcW w:w="1980" w:type="dxa"/>
          </w:tcPr>
          <w:p w14:paraId="66B8D103" w14:textId="17E7C7CD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>MM4</w:t>
            </w:r>
          </w:p>
        </w:tc>
        <w:tc>
          <w:tcPr>
            <w:tcW w:w="7036" w:type="dxa"/>
          </w:tcPr>
          <w:p w14:paraId="5B375CC5" w14:textId="453D2C2B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>Medium rural towns</w:t>
            </w:r>
            <w:r w:rsidR="00A543AB" w:rsidRPr="000C178C">
              <w:rPr>
                <w:sz w:val="18"/>
                <w:szCs w:val="18"/>
              </w:rPr>
              <w:t xml:space="preserve"> </w:t>
            </w:r>
            <w:r w:rsidR="00A45FCE" w:rsidRPr="000C178C">
              <w:rPr>
                <w:sz w:val="18"/>
                <w:szCs w:val="18"/>
              </w:rPr>
              <w:t>– regional areas that are not classified as MM2 or MM3, and are in or</w:t>
            </w:r>
            <w:r w:rsidR="004468F6" w:rsidRPr="000C178C">
              <w:rPr>
                <w:sz w:val="18"/>
                <w:szCs w:val="18"/>
              </w:rPr>
              <w:t xml:space="preserve"> </w:t>
            </w:r>
            <w:r w:rsidR="00A45FCE" w:rsidRPr="000C178C">
              <w:rPr>
                <w:sz w:val="18"/>
                <w:szCs w:val="18"/>
              </w:rPr>
              <w:t xml:space="preserve">within a 10 km drive of a town with a population </w:t>
            </w:r>
            <w:r w:rsidR="004468F6" w:rsidRPr="000C178C">
              <w:rPr>
                <w:sz w:val="18"/>
                <w:szCs w:val="18"/>
              </w:rPr>
              <w:t>of 5,000-15,000</w:t>
            </w:r>
          </w:p>
        </w:tc>
      </w:tr>
      <w:tr w:rsidR="00252162" w:rsidRPr="000C178C" w14:paraId="5FA64E53" w14:textId="77777777" w:rsidTr="0096500F">
        <w:tc>
          <w:tcPr>
            <w:tcW w:w="1980" w:type="dxa"/>
          </w:tcPr>
          <w:p w14:paraId="666E15E6" w14:textId="41A80029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>MM5</w:t>
            </w:r>
          </w:p>
        </w:tc>
        <w:tc>
          <w:tcPr>
            <w:tcW w:w="7036" w:type="dxa"/>
          </w:tcPr>
          <w:p w14:paraId="284AFBB0" w14:textId="57C00A9F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>Small rural towns</w:t>
            </w:r>
            <w:r w:rsidR="004468F6" w:rsidRPr="000C178C">
              <w:rPr>
                <w:sz w:val="18"/>
                <w:szCs w:val="18"/>
              </w:rPr>
              <w:t xml:space="preserve"> – all remaining regional areas </w:t>
            </w:r>
          </w:p>
        </w:tc>
      </w:tr>
      <w:tr w:rsidR="00252162" w:rsidRPr="000C178C" w14:paraId="5A1327E9" w14:textId="77777777" w:rsidTr="0096500F">
        <w:tc>
          <w:tcPr>
            <w:tcW w:w="1980" w:type="dxa"/>
          </w:tcPr>
          <w:p w14:paraId="0A17B99F" w14:textId="7511A1E2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>MM6</w:t>
            </w:r>
          </w:p>
        </w:tc>
        <w:tc>
          <w:tcPr>
            <w:tcW w:w="7036" w:type="dxa"/>
          </w:tcPr>
          <w:p w14:paraId="4B38B8B7" w14:textId="142FA4A3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>Remote communities</w:t>
            </w:r>
            <w:r w:rsidR="004468F6" w:rsidRPr="000C178C">
              <w:rPr>
                <w:sz w:val="18"/>
                <w:szCs w:val="18"/>
              </w:rPr>
              <w:t xml:space="preserve"> </w:t>
            </w:r>
            <w:r w:rsidR="00F42854" w:rsidRPr="000C178C">
              <w:rPr>
                <w:sz w:val="18"/>
                <w:szCs w:val="18"/>
              </w:rPr>
              <w:t>– remote areas that are mainland or islands less than 5 km offshore</w:t>
            </w:r>
          </w:p>
        </w:tc>
      </w:tr>
      <w:tr w:rsidR="00252162" w:rsidRPr="000C178C" w14:paraId="03FAFD29" w14:textId="77777777" w:rsidTr="0096500F">
        <w:tc>
          <w:tcPr>
            <w:tcW w:w="1980" w:type="dxa"/>
          </w:tcPr>
          <w:p w14:paraId="2BEEF0E9" w14:textId="1E44373C" w:rsidR="00252162" w:rsidRPr="000C178C" w:rsidRDefault="0096500F" w:rsidP="007B0003">
            <w:pPr>
              <w:rPr>
                <w:i/>
                <w:iCs/>
                <w:sz w:val="18"/>
                <w:szCs w:val="18"/>
              </w:rPr>
            </w:pPr>
            <w:r w:rsidRPr="000C178C">
              <w:rPr>
                <w:i/>
                <w:iCs/>
                <w:sz w:val="18"/>
                <w:szCs w:val="18"/>
              </w:rPr>
              <w:t xml:space="preserve">MM7 </w:t>
            </w:r>
          </w:p>
        </w:tc>
        <w:tc>
          <w:tcPr>
            <w:tcW w:w="7036" w:type="dxa"/>
          </w:tcPr>
          <w:p w14:paraId="089CD744" w14:textId="72E285FD" w:rsidR="00252162" w:rsidRPr="000C178C" w:rsidRDefault="00B42D72" w:rsidP="007B0003">
            <w:pPr>
              <w:rPr>
                <w:sz w:val="18"/>
                <w:szCs w:val="18"/>
              </w:rPr>
            </w:pPr>
            <w:r w:rsidRPr="000C178C">
              <w:rPr>
                <w:sz w:val="18"/>
                <w:szCs w:val="18"/>
              </w:rPr>
              <w:t xml:space="preserve">Very remote communities </w:t>
            </w:r>
            <w:r w:rsidR="00CA6F0A" w:rsidRPr="000C178C">
              <w:rPr>
                <w:sz w:val="18"/>
                <w:szCs w:val="18"/>
              </w:rPr>
              <w:t>– very remote areas</w:t>
            </w:r>
          </w:p>
        </w:tc>
      </w:tr>
    </w:tbl>
    <w:p w14:paraId="640ECB7A" w14:textId="77777777" w:rsidR="00252162" w:rsidRDefault="00252162" w:rsidP="007B0003"/>
    <w:p w14:paraId="2508EB5B" w14:textId="77777777" w:rsidR="00383ED3" w:rsidRPr="0096500F" w:rsidRDefault="00383ED3" w:rsidP="007B0003"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 w:rsidRPr="0096500F">
        <w:t>1.</w:t>
      </w:r>
      <w:r w:rsidRPr="0096500F">
        <w:tab/>
      </w:r>
      <w:r w:rsidRPr="0096500F">
        <w:rPr>
          <w:i/>
        </w:rPr>
        <w:t>Modified Monash Model - fact sheet</w:t>
      </w:r>
      <w:r w:rsidRPr="0096500F">
        <w:t xml:space="preserve">. 2019. </w:t>
      </w:r>
      <w:hyperlink r:id="rId5" w:history="1">
        <w:r w:rsidRPr="0096500F">
          <w:rPr>
            <w:rStyle w:val="Hyperlink"/>
          </w:rPr>
          <w:t>https://www.health.gov.au/resources/publications/modified-monash-model-fact-sheet?language=en</w:t>
        </w:r>
      </w:hyperlink>
    </w:p>
    <w:p w14:paraId="28CCB975" w14:textId="6239C904" w:rsidR="002F1886" w:rsidRPr="002F1886" w:rsidRDefault="00383ED3" w:rsidP="007B0003">
      <w:r>
        <w:fldChar w:fldCharType="end"/>
      </w:r>
    </w:p>
    <w:p w14:paraId="3B679963" w14:textId="77777777" w:rsidR="002F1886" w:rsidRDefault="002F1886" w:rsidP="007B0003">
      <w:r>
        <w:br w:type="page"/>
      </w:r>
    </w:p>
    <w:p w14:paraId="1B7F55F4" w14:textId="612BAD68" w:rsidR="00E87270" w:rsidRDefault="00E87270" w:rsidP="007B0003">
      <w:pPr>
        <w:rPr>
          <w:b/>
          <w:bCs/>
        </w:rPr>
      </w:pPr>
      <w:r w:rsidRPr="007B0003">
        <w:rPr>
          <w:b/>
          <w:bCs/>
        </w:rPr>
        <w:lastRenderedPageBreak/>
        <w:t xml:space="preserve">Supplementary File </w:t>
      </w:r>
      <w:r w:rsidR="00700C19" w:rsidRPr="007B0003">
        <w:rPr>
          <w:b/>
          <w:bCs/>
        </w:rPr>
        <w:t>2</w:t>
      </w:r>
    </w:p>
    <w:p w14:paraId="0718958C" w14:textId="77777777" w:rsidR="004D52B3" w:rsidRPr="007B0003" w:rsidRDefault="004D52B3" w:rsidP="007B0003">
      <w:pPr>
        <w:rPr>
          <w:b/>
          <w:bCs/>
        </w:rPr>
      </w:pPr>
    </w:p>
    <w:p w14:paraId="400F51C9" w14:textId="77777777" w:rsidR="001913C4" w:rsidRPr="00FE1ADB" w:rsidRDefault="001913C4" w:rsidP="00FE1ADB">
      <w:pPr>
        <w:jc w:val="center"/>
        <w:rPr>
          <w:rFonts w:cs="Arial"/>
          <w:b/>
          <w:bCs/>
        </w:rPr>
      </w:pPr>
      <w:r w:rsidRPr="00FE1ADB">
        <w:rPr>
          <w:rFonts w:cs="Arial"/>
          <w:b/>
          <w:bCs/>
        </w:rPr>
        <w:t>Clinician Interview Topic Guide</w:t>
      </w:r>
    </w:p>
    <w:p w14:paraId="063BC1DC" w14:textId="77777777" w:rsidR="00E84201" w:rsidRPr="00FE1ADB" w:rsidRDefault="00E84201" w:rsidP="007B0003">
      <w:pPr>
        <w:rPr>
          <w:rFonts w:cs="Arial"/>
          <w:b/>
          <w:bCs/>
          <w:i/>
          <w:iCs/>
        </w:rPr>
      </w:pPr>
      <w:r w:rsidRPr="00FE1ADB">
        <w:rPr>
          <w:rFonts w:cs="Arial"/>
          <w:b/>
          <w:bCs/>
          <w:i/>
          <w:iCs/>
        </w:rPr>
        <w:t xml:space="preserve">Section 1 – Describe yourself and your rural work </w:t>
      </w:r>
      <w:proofErr w:type="gramStart"/>
      <w:r w:rsidRPr="00FE1ADB">
        <w:rPr>
          <w:rFonts w:cs="Arial"/>
          <w:b/>
          <w:bCs/>
          <w:i/>
          <w:iCs/>
        </w:rPr>
        <w:t>environment</w:t>
      </w:r>
      <w:proofErr w:type="gramEnd"/>
    </w:p>
    <w:p w14:paraId="4129BD7F" w14:textId="77777777" w:rsidR="00E84201" w:rsidRPr="00FE1ADB" w:rsidRDefault="00E84201" w:rsidP="00FE1ADB">
      <w:pPr>
        <w:pStyle w:val="ListParagraph"/>
        <w:numPr>
          <w:ilvl w:val="0"/>
          <w:numId w:val="4"/>
        </w:numPr>
        <w:rPr>
          <w:rFonts w:cs="Arial"/>
        </w:rPr>
      </w:pPr>
      <w:r w:rsidRPr="00FE1ADB">
        <w:rPr>
          <w:rFonts w:cs="Arial"/>
        </w:rPr>
        <w:t>Can you describe your rural clinical practice setting?</w:t>
      </w:r>
    </w:p>
    <w:p w14:paraId="79579397" w14:textId="77777777" w:rsidR="00E84201" w:rsidRPr="00FE1ADB" w:rsidRDefault="00E84201" w:rsidP="00FE1ADB">
      <w:pPr>
        <w:pStyle w:val="ListParagraph"/>
        <w:numPr>
          <w:ilvl w:val="1"/>
          <w:numId w:val="4"/>
        </w:numPr>
        <w:rPr>
          <w:rFonts w:cs="Arial"/>
        </w:rPr>
      </w:pPr>
      <w:r w:rsidRPr="00FE1ADB">
        <w:rPr>
          <w:rFonts w:cs="Arial"/>
        </w:rPr>
        <w:t>Additional prompting questions:</w:t>
      </w:r>
    </w:p>
    <w:p w14:paraId="2FC5FB9F" w14:textId="77777777" w:rsidR="00E84201" w:rsidRPr="00FE1ADB" w:rsidRDefault="00E84201" w:rsidP="00FE1ADB">
      <w:pPr>
        <w:pStyle w:val="ListParagraph"/>
        <w:numPr>
          <w:ilvl w:val="2"/>
          <w:numId w:val="4"/>
        </w:numPr>
        <w:rPr>
          <w:rFonts w:cs="Arial"/>
        </w:rPr>
      </w:pPr>
      <w:r w:rsidRPr="00FE1ADB">
        <w:rPr>
          <w:rFonts w:cs="Arial"/>
        </w:rPr>
        <w:t>Do you work in a single speciality or multidisciplinary clinic?</w:t>
      </w:r>
    </w:p>
    <w:p w14:paraId="5952CEAA" w14:textId="77777777" w:rsidR="00E84201" w:rsidRPr="00FE1ADB" w:rsidRDefault="00E84201" w:rsidP="00FE1ADB">
      <w:pPr>
        <w:pStyle w:val="ListParagraph"/>
        <w:numPr>
          <w:ilvl w:val="2"/>
          <w:numId w:val="4"/>
        </w:numPr>
        <w:rPr>
          <w:rFonts w:cs="Arial"/>
        </w:rPr>
      </w:pPr>
      <w:r w:rsidRPr="00FE1ADB">
        <w:rPr>
          <w:rFonts w:cs="Arial"/>
        </w:rPr>
        <w:t>How many patients do you see on an average day?</w:t>
      </w:r>
    </w:p>
    <w:p w14:paraId="58CF29AC" w14:textId="77777777" w:rsidR="00E84201" w:rsidRPr="00FE1ADB" w:rsidRDefault="00E84201" w:rsidP="00FE1ADB">
      <w:pPr>
        <w:pStyle w:val="ListParagraph"/>
        <w:numPr>
          <w:ilvl w:val="2"/>
          <w:numId w:val="4"/>
        </w:numPr>
        <w:rPr>
          <w:rFonts w:cs="Arial"/>
        </w:rPr>
      </w:pPr>
      <w:r w:rsidRPr="00FE1ADB">
        <w:rPr>
          <w:rFonts w:cs="Arial"/>
        </w:rPr>
        <w:t>How long are your consults?</w:t>
      </w:r>
    </w:p>
    <w:p w14:paraId="769F94E4" w14:textId="77777777" w:rsidR="00E84201" w:rsidRPr="00FE1ADB" w:rsidRDefault="00E84201" w:rsidP="00FE1ADB">
      <w:pPr>
        <w:pStyle w:val="ListParagraph"/>
        <w:numPr>
          <w:ilvl w:val="0"/>
          <w:numId w:val="4"/>
        </w:numPr>
        <w:rPr>
          <w:rFonts w:cs="Arial"/>
        </w:rPr>
      </w:pPr>
      <w:r w:rsidRPr="00FE1ADB">
        <w:rPr>
          <w:rFonts w:cs="Arial"/>
        </w:rPr>
        <w:t>Roughly, what percentage of your patients present with chronic pain?</w:t>
      </w:r>
    </w:p>
    <w:p w14:paraId="5972AB0D" w14:textId="77777777" w:rsidR="00E84201" w:rsidRPr="00FE1ADB" w:rsidRDefault="00E84201" w:rsidP="007B0003">
      <w:pPr>
        <w:rPr>
          <w:rFonts w:cs="Arial"/>
        </w:rPr>
      </w:pPr>
    </w:p>
    <w:p w14:paraId="6F57163E" w14:textId="650637E9" w:rsidR="00C15A1D" w:rsidRPr="006A198C" w:rsidRDefault="00E84201" w:rsidP="007B0003">
      <w:pPr>
        <w:rPr>
          <w:rFonts w:cs="Arial"/>
          <w:b/>
          <w:bCs/>
          <w:i/>
          <w:iCs/>
        </w:rPr>
      </w:pPr>
      <w:r w:rsidRPr="00FE1ADB">
        <w:rPr>
          <w:rFonts w:cs="Arial"/>
          <w:b/>
          <w:bCs/>
          <w:i/>
          <w:iCs/>
        </w:rPr>
        <w:t xml:space="preserve">Section 2 – Describe how you manage patients with persistent pain </w:t>
      </w:r>
      <w:r w:rsidRPr="006A198C">
        <w:rPr>
          <w:rFonts w:cs="Arial"/>
          <w:b/>
          <w:bCs/>
        </w:rPr>
        <w:t xml:space="preserve">in your rural workplace </w:t>
      </w:r>
      <w:proofErr w:type="gramStart"/>
      <w:r w:rsidRPr="006A198C">
        <w:rPr>
          <w:rFonts w:cs="Arial"/>
          <w:b/>
          <w:bCs/>
        </w:rPr>
        <w:t>location</w:t>
      </w:r>
      <w:proofErr w:type="gramEnd"/>
    </w:p>
    <w:p w14:paraId="2F9BC2D1" w14:textId="77777777" w:rsidR="00E84201" w:rsidRPr="006A198C" w:rsidRDefault="00E84201" w:rsidP="006A198C">
      <w:pPr>
        <w:pStyle w:val="ListParagraph"/>
        <w:numPr>
          <w:ilvl w:val="0"/>
          <w:numId w:val="5"/>
        </w:numPr>
        <w:rPr>
          <w:rFonts w:cs="Arial"/>
        </w:rPr>
      </w:pPr>
      <w:r w:rsidRPr="006A198C">
        <w:rPr>
          <w:rFonts w:cs="Arial"/>
        </w:rPr>
        <w:t>What strategies do you use most often when working with patients with chronic pain?</w:t>
      </w:r>
    </w:p>
    <w:p w14:paraId="058D8BC5" w14:textId="77777777" w:rsidR="00E84201" w:rsidRPr="006A198C" w:rsidRDefault="00E84201" w:rsidP="006A198C">
      <w:pPr>
        <w:pStyle w:val="ListParagraph"/>
        <w:numPr>
          <w:ilvl w:val="1"/>
          <w:numId w:val="5"/>
        </w:numPr>
        <w:rPr>
          <w:rFonts w:cs="Arial"/>
        </w:rPr>
      </w:pPr>
      <w:r w:rsidRPr="006A198C">
        <w:rPr>
          <w:rFonts w:cs="Arial"/>
        </w:rPr>
        <w:t>Additional prompting questions:</w:t>
      </w:r>
    </w:p>
    <w:p w14:paraId="4D37DFB4" w14:textId="70AEAEB5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 xml:space="preserve">What do you think has led to you </w:t>
      </w:r>
      <w:r w:rsidR="00C15A1D" w:rsidRPr="006A198C">
        <w:rPr>
          <w:rFonts w:cs="Arial"/>
        </w:rPr>
        <w:t xml:space="preserve">to </w:t>
      </w:r>
      <w:r w:rsidRPr="006A198C">
        <w:rPr>
          <w:rFonts w:cs="Arial"/>
        </w:rPr>
        <w:t>manag</w:t>
      </w:r>
      <w:r w:rsidR="00C15A1D" w:rsidRPr="006A198C">
        <w:rPr>
          <w:rFonts w:cs="Arial"/>
        </w:rPr>
        <w:t>e</w:t>
      </w:r>
      <w:r w:rsidRPr="006A198C">
        <w:rPr>
          <w:rFonts w:cs="Arial"/>
        </w:rPr>
        <w:t xml:space="preserve"> chronic pain with these strategies?</w:t>
      </w:r>
    </w:p>
    <w:p w14:paraId="738DE211" w14:textId="77777777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>Have your chronic pain management strategies changed over the years? How so?</w:t>
      </w:r>
    </w:p>
    <w:p w14:paraId="53D5AAEC" w14:textId="79FCD3A4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>If you also work or have worked in a metro location or another rural clinical practice location, did your chronic pain management strategies differ in that setting? How so?</w:t>
      </w:r>
    </w:p>
    <w:p w14:paraId="67481AC7" w14:textId="77777777" w:rsidR="006C25B8" w:rsidRPr="00FE1ADB" w:rsidRDefault="006C25B8" w:rsidP="007B0003">
      <w:pPr>
        <w:rPr>
          <w:rFonts w:cs="Arial"/>
        </w:rPr>
      </w:pPr>
    </w:p>
    <w:p w14:paraId="470B02CA" w14:textId="77777777" w:rsidR="00E84201" w:rsidRPr="006A198C" w:rsidRDefault="00E84201" w:rsidP="006A198C">
      <w:pPr>
        <w:pStyle w:val="ListParagraph"/>
        <w:numPr>
          <w:ilvl w:val="0"/>
          <w:numId w:val="5"/>
        </w:numPr>
        <w:rPr>
          <w:rFonts w:cs="Arial"/>
        </w:rPr>
      </w:pPr>
      <w:r w:rsidRPr="006A198C">
        <w:rPr>
          <w:rFonts w:cs="Arial"/>
        </w:rPr>
        <w:t xml:space="preserve">Can you describe any referral pathways you use for patients with chronic pain? </w:t>
      </w:r>
    </w:p>
    <w:p w14:paraId="0C76DE2C" w14:textId="77777777" w:rsidR="00E84201" w:rsidRPr="006A198C" w:rsidRDefault="00E84201" w:rsidP="006A198C">
      <w:pPr>
        <w:pStyle w:val="ListParagraph"/>
        <w:numPr>
          <w:ilvl w:val="1"/>
          <w:numId w:val="5"/>
        </w:numPr>
        <w:rPr>
          <w:rFonts w:cs="Arial"/>
        </w:rPr>
      </w:pPr>
      <w:r w:rsidRPr="006A198C">
        <w:rPr>
          <w:rFonts w:cs="Arial"/>
        </w:rPr>
        <w:t>Additional prompting questions:</w:t>
      </w:r>
    </w:p>
    <w:p w14:paraId="4735E8D8" w14:textId="77777777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>How do patients come to work with your services (inbound referral pathways)?</w:t>
      </w:r>
    </w:p>
    <w:p w14:paraId="7A327C69" w14:textId="77777777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>What services do you refer patients to (outcome referral pathways)?</w:t>
      </w:r>
    </w:p>
    <w:p w14:paraId="7DDBAF18" w14:textId="77777777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>How have you come to refer to these specific services?</w:t>
      </w:r>
    </w:p>
    <w:p w14:paraId="6FD91BBC" w14:textId="77777777" w:rsidR="00E84201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 xml:space="preserve">Why have you chosen to use those services? </w:t>
      </w:r>
    </w:p>
    <w:p w14:paraId="0E784879" w14:textId="4B1F3BBC" w:rsidR="00B948ED" w:rsidRPr="006A198C" w:rsidRDefault="00E84201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 xml:space="preserve">Do you refer to any telehealth services? Online services? Community organisations? </w:t>
      </w:r>
    </w:p>
    <w:p w14:paraId="1D39C52D" w14:textId="5AB27646" w:rsidR="00B948ED" w:rsidRPr="006A198C" w:rsidRDefault="00B948ED" w:rsidP="006A198C">
      <w:pPr>
        <w:pStyle w:val="ListParagraph"/>
        <w:numPr>
          <w:ilvl w:val="2"/>
          <w:numId w:val="5"/>
        </w:numPr>
        <w:rPr>
          <w:rFonts w:cs="Arial"/>
        </w:rPr>
      </w:pPr>
      <w:r w:rsidRPr="006A198C">
        <w:rPr>
          <w:rFonts w:cs="Arial"/>
        </w:rPr>
        <w:t>Have your referral pathways changed since the COVID-19 pandemic?</w:t>
      </w:r>
    </w:p>
    <w:p w14:paraId="22111A87" w14:textId="77777777" w:rsidR="00CF41A7" w:rsidRDefault="00CF41A7" w:rsidP="007B0003">
      <w:pPr>
        <w:rPr>
          <w:rFonts w:cs="Arial"/>
        </w:rPr>
      </w:pPr>
    </w:p>
    <w:p w14:paraId="59B44532" w14:textId="77777777" w:rsidR="004D52B3" w:rsidRDefault="004D52B3" w:rsidP="007B0003">
      <w:pPr>
        <w:rPr>
          <w:rFonts w:cs="Arial"/>
        </w:rPr>
      </w:pPr>
    </w:p>
    <w:p w14:paraId="7B320C89" w14:textId="77777777" w:rsidR="004D52B3" w:rsidRPr="00FE1ADB" w:rsidRDefault="004D52B3" w:rsidP="007B0003">
      <w:pPr>
        <w:rPr>
          <w:rFonts w:cs="Arial"/>
        </w:rPr>
      </w:pPr>
    </w:p>
    <w:p w14:paraId="459C7A61" w14:textId="77777777" w:rsidR="00CF41A7" w:rsidRPr="00230474" w:rsidRDefault="00CF41A7" w:rsidP="00230474">
      <w:pPr>
        <w:jc w:val="center"/>
        <w:rPr>
          <w:rFonts w:cs="Arial"/>
          <w:b/>
          <w:bCs/>
        </w:rPr>
      </w:pPr>
      <w:r w:rsidRPr="00230474">
        <w:rPr>
          <w:rFonts w:cs="Arial"/>
          <w:b/>
          <w:bCs/>
        </w:rPr>
        <w:t>Consumer Interview Topic Guide</w:t>
      </w:r>
    </w:p>
    <w:p w14:paraId="5396C656" w14:textId="77777777" w:rsidR="00C07F37" w:rsidRPr="00230474" w:rsidRDefault="00C07F37" w:rsidP="007B0003">
      <w:pPr>
        <w:rPr>
          <w:rFonts w:cs="Arial"/>
          <w:b/>
          <w:bCs/>
          <w:i/>
          <w:iCs/>
        </w:rPr>
      </w:pPr>
      <w:r w:rsidRPr="00230474">
        <w:rPr>
          <w:rFonts w:cs="Arial"/>
          <w:b/>
          <w:bCs/>
          <w:i/>
          <w:iCs/>
        </w:rPr>
        <w:t xml:space="preserve">Section 1 – Describe the healthcare you have received for pain </w:t>
      </w:r>
      <w:proofErr w:type="gramStart"/>
      <w:r w:rsidRPr="00230474">
        <w:rPr>
          <w:rFonts w:cs="Arial"/>
          <w:b/>
          <w:bCs/>
          <w:i/>
          <w:iCs/>
        </w:rPr>
        <w:t>management</w:t>
      </w:r>
      <w:proofErr w:type="gramEnd"/>
    </w:p>
    <w:p w14:paraId="5A43C4A1" w14:textId="77777777" w:rsidR="00C07F37" w:rsidRPr="00230474" w:rsidRDefault="00C07F37" w:rsidP="00230474">
      <w:pPr>
        <w:pStyle w:val="ListParagraph"/>
        <w:numPr>
          <w:ilvl w:val="0"/>
          <w:numId w:val="6"/>
        </w:numPr>
        <w:rPr>
          <w:rFonts w:cs="Arial"/>
        </w:rPr>
      </w:pPr>
      <w:r w:rsidRPr="00230474">
        <w:rPr>
          <w:rFonts w:cs="Arial"/>
        </w:rPr>
        <w:t>What local healthcare professionals have you seen for assistance with managing for your chronic pain?</w:t>
      </w:r>
    </w:p>
    <w:p w14:paraId="74DB4A33" w14:textId="0F7EF8CF" w:rsidR="00C07F37" w:rsidRPr="00230474" w:rsidRDefault="006716B8" w:rsidP="00230474">
      <w:pPr>
        <w:pStyle w:val="ListParagraph"/>
        <w:numPr>
          <w:ilvl w:val="1"/>
          <w:numId w:val="6"/>
        </w:numPr>
        <w:rPr>
          <w:rFonts w:cs="Arial"/>
        </w:rPr>
      </w:pPr>
      <w:r>
        <w:rPr>
          <w:rFonts w:cs="Arial"/>
        </w:rPr>
        <w:t>Follow up</w:t>
      </w:r>
      <w:r w:rsidRPr="00230474">
        <w:rPr>
          <w:rFonts w:cs="Arial"/>
        </w:rPr>
        <w:t xml:space="preserve"> </w:t>
      </w:r>
      <w:r w:rsidR="00C07F37" w:rsidRPr="00230474">
        <w:rPr>
          <w:rFonts w:cs="Arial"/>
        </w:rPr>
        <w:t>questions</w:t>
      </w:r>
      <w:r w:rsidR="00631A80" w:rsidRPr="00230474">
        <w:rPr>
          <w:rFonts w:cs="Arial"/>
        </w:rPr>
        <w:t xml:space="preserve"> for each healthcare professional mentioned</w:t>
      </w:r>
      <w:r w:rsidR="00C07F37" w:rsidRPr="00230474">
        <w:rPr>
          <w:rFonts w:cs="Arial"/>
        </w:rPr>
        <w:t>:</w:t>
      </w:r>
    </w:p>
    <w:p w14:paraId="1BBA6E15" w14:textId="6FDD076B" w:rsidR="00C07F37" w:rsidRPr="00230474" w:rsidRDefault="00C07F37" w:rsidP="00230474">
      <w:pPr>
        <w:pStyle w:val="ListParagraph"/>
        <w:numPr>
          <w:ilvl w:val="2"/>
          <w:numId w:val="6"/>
        </w:numPr>
        <w:rPr>
          <w:rFonts w:cs="Arial"/>
        </w:rPr>
      </w:pPr>
      <w:r w:rsidRPr="00230474">
        <w:rPr>
          <w:rFonts w:cs="Arial"/>
        </w:rPr>
        <w:t>How did you come to access</w:t>
      </w:r>
      <w:r w:rsidR="00631A80" w:rsidRPr="00230474">
        <w:rPr>
          <w:rFonts w:cs="Arial"/>
        </w:rPr>
        <w:t xml:space="preserve"> this service? Did someone refer you</w:t>
      </w:r>
      <w:r w:rsidRPr="00230474">
        <w:rPr>
          <w:rFonts w:cs="Arial"/>
        </w:rPr>
        <w:t xml:space="preserve"> to see them or did you seek them out yourself?  </w:t>
      </w:r>
    </w:p>
    <w:p w14:paraId="5A1DD04D" w14:textId="5AEDB75A" w:rsidR="00C07F37" w:rsidRPr="00230474" w:rsidRDefault="00D87D12" w:rsidP="00230474">
      <w:pPr>
        <w:pStyle w:val="ListParagraph"/>
        <w:numPr>
          <w:ilvl w:val="2"/>
          <w:numId w:val="6"/>
        </w:numPr>
        <w:rPr>
          <w:rFonts w:cs="Arial"/>
        </w:rPr>
      </w:pPr>
      <w:r w:rsidRPr="00230474">
        <w:rPr>
          <w:rFonts w:cs="Arial"/>
        </w:rPr>
        <w:t xml:space="preserve">What treatments did this </w:t>
      </w:r>
      <w:r w:rsidR="00A224E0" w:rsidRPr="00230474">
        <w:rPr>
          <w:rFonts w:cs="Arial"/>
        </w:rPr>
        <w:t>service offer you?</w:t>
      </w:r>
    </w:p>
    <w:p w14:paraId="4BABF5A1" w14:textId="77777777" w:rsidR="006C25B8" w:rsidRPr="00FE1ADB" w:rsidRDefault="006C25B8" w:rsidP="007B0003">
      <w:pPr>
        <w:rPr>
          <w:rFonts w:cs="Arial"/>
        </w:rPr>
      </w:pPr>
    </w:p>
    <w:p w14:paraId="0E956260" w14:textId="7911656F" w:rsidR="00C07F37" w:rsidRPr="00230474" w:rsidRDefault="00C07F37" w:rsidP="00230474">
      <w:pPr>
        <w:pStyle w:val="ListParagraph"/>
        <w:numPr>
          <w:ilvl w:val="0"/>
          <w:numId w:val="6"/>
        </w:numPr>
        <w:rPr>
          <w:rFonts w:cs="Arial"/>
        </w:rPr>
      </w:pPr>
      <w:r w:rsidRPr="00230474">
        <w:rPr>
          <w:rFonts w:cs="Arial"/>
        </w:rPr>
        <w:t>Have you seen any healthcare professionals via telehealth due to how far away they are from you?</w:t>
      </w:r>
      <w:r w:rsidR="00230474">
        <w:rPr>
          <w:rFonts w:cs="Arial"/>
        </w:rPr>
        <w:t xml:space="preserve"> If so, w</w:t>
      </w:r>
      <w:r w:rsidRPr="00230474">
        <w:rPr>
          <w:rFonts w:cs="Arial"/>
        </w:rPr>
        <w:t xml:space="preserve">hich providers have you worked with via telehealth? </w:t>
      </w:r>
    </w:p>
    <w:p w14:paraId="35DF098B" w14:textId="3A1AB752" w:rsidR="00D87D12" w:rsidRPr="00230474" w:rsidRDefault="006716B8" w:rsidP="00230474">
      <w:pPr>
        <w:pStyle w:val="ListParagraph"/>
        <w:numPr>
          <w:ilvl w:val="1"/>
          <w:numId w:val="6"/>
        </w:numPr>
        <w:rPr>
          <w:rFonts w:cs="Arial"/>
        </w:rPr>
      </w:pPr>
      <w:r>
        <w:rPr>
          <w:rFonts w:cs="Arial"/>
        </w:rPr>
        <w:t>Follow up</w:t>
      </w:r>
      <w:r w:rsidRPr="00230474">
        <w:rPr>
          <w:rFonts w:cs="Arial"/>
        </w:rPr>
        <w:t xml:space="preserve"> </w:t>
      </w:r>
      <w:r w:rsidR="00D87D12" w:rsidRPr="00230474">
        <w:rPr>
          <w:rFonts w:cs="Arial"/>
        </w:rPr>
        <w:t>questions for each healthcare professional mentioned:</w:t>
      </w:r>
    </w:p>
    <w:p w14:paraId="7AA66817" w14:textId="77777777" w:rsidR="00D87D12" w:rsidRPr="00230474" w:rsidRDefault="00D87D12" w:rsidP="00230474">
      <w:pPr>
        <w:pStyle w:val="ListParagraph"/>
        <w:numPr>
          <w:ilvl w:val="2"/>
          <w:numId w:val="6"/>
        </w:numPr>
        <w:rPr>
          <w:rFonts w:cs="Arial"/>
        </w:rPr>
      </w:pPr>
      <w:r w:rsidRPr="00230474">
        <w:rPr>
          <w:rFonts w:cs="Arial"/>
        </w:rPr>
        <w:t xml:space="preserve">How did you come to access this service? Did someone refer you to see them or did you seek them out yourself?  </w:t>
      </w:r>
    </w:p>
    <w:p w14:paraId="54CAB381" w14:textId="01CE827A" w:rsidR="00C07F37" w:rsidRPr="00230474" w:rsidRDefault="00A224E0" w:rsidP="00230474">
      <w:pPr>
        <w:pStyle w:val="ListParagraph"/>
        <w:numPr>
          <w:ilvl w:val="2"/>
          <w:numId w:val="6"/>
        </w:numPr>
        <w:rPr>
          <w:rFonts w:cs="Arial"/>
        </w:rPr>
      </w:pPr>
      <w:r w:rsidRPr="00230474">
        <w:rPr>
          <w:rFonts w:cs="Arial"/>
        </w:rPr>
        <w:t>What treatments did this service offer you?</w:t>
      </w:r>
    </w:p>
    <w:p w14:paraId="6BC45C30" w14:textId="77777777" w:rsidR="006C25B8" w:rsidRPr="00FE1ADB" w:rsidRDefault="006C25B8" w:rsidP="007B0003">
      <w:pPr>
        <w:rPr>
          <w:rFonts w:cs="Arial"/>
        </w:rPr>
      </w:pPr>
    </w:p>
    <w:p w14:paraId="5C84EA55" w14:textId="61849CE9" w:rsidR="00385024" w:rsidRPr="00230474" w:rsidRDefault="00C07F37" w:rsidP="00230474">
      <w:pPr>
        <w:pStyle w:val="ListParagraph"/>
        <w:numPr>
          <w:ilvl w:val="0"/>
          <w:numId w:val="7"/>
        </w:numPr>
        <w:rPr>
          <w:rFonts w:cs="Arial"/>
        </w:rPr>
      </w:pPr>
      <w:r w:rsidRPr="00230474">
        <w:rPr>
          <w:rFonts w:cs="Arial"/>
        </w:rPr>
        <w:lastRenderedPageBreak/>
        <w:t>Have you travelled to other areas to see healthcare professionals for assistance with managing your chronic pain?</w:t>
      </w:r>
      <w:r w:rsidR="00230474" w:rsidRPr="00230474">
        <w:rPr>
          <w:rFonts w:cs="Arial"/>
        </w:rPr>
        <w:t xml:space="preserve"> If so, </w:t>
      </w:r>
      <w:r w:rsidR="00230474">
        <w:rPr>
          <w:rFonts w:cs="Arial"/>
        </w:rPr>
        <w:t>w</w:t>
      </w:r>
      <w:r w:rsidR="00385024" w:rsidRPr="00230474">
        <w:rPr>
          <w:rFonts w:cs="Arial"/>
        </w:rPr>
        <w:t xml:space="preserve">hich providers have you worked with via </w:t>
      </w:r>
      <w:r w:rsidR="00230474">
        <w:rPr>
          <w:rFonts w:cs="Arial"/>
        </w:rPr>
        <w:t>traveling to see them</w:t>
      </w:r>
      <w:r w:rsidR="00385024" w:rsidRPr="00230474">
        <w:rPr>
          <w:rFonts w:cs="Arial"/>
        </w:rPr>
        <w:t xml:space="preserve">? </w:t>
      </w:r>
    </w:p>
    <w:p w14:paraId="721EA7DA" w14:textId="594C7FFA" w:rsidR="00385024" w:rsidRPr="00230474" w:rsidRDefault="006716B8" w:rsidP="00AE0B31">
      <w:pPr>
        <w:pStyle w:val="ListParagraph"/>
        <w:numPr>
          <w:ilvl w:val="1"/>
          <w:numId w:val="7"/>
        </w:numPr>
        <w:rPr>
          <w:rFonts w:cs="Arial"/>
        </w:rPr>
      </w:pPr>
      <w:r>
        <w:rPr>
          <w:rFonts w:cs="Arial"/>
        </w:rPr>
        <w:t>Follow up</w:t>
      </w:r>
      <w:r w:rsidR="00385024" w:rsidRPr="00230474">
        <w:rPr>
          <w:rFonts w:cs="Arial"/>
        </w:rPr>
        <w:t xml:space="preserve"> questions for each healthcare professional mentioned:</w:t>
      </w:r>
    </w:p>
    <w:p w14:paraId="1D1A4265" w14:textId="77777777" w:rsidR="00385024" w:rsidRPr="00230474" w:rsidRDefault="00385024" w:rsidP="00AE0B31">
      <w:pPr>
        <w:pStyle w:val="ListParagraph"/>
        <w:numPr>
          <w:ilvl w:val="2"/>
          <w:numId w:val="7"/>
        </w:numPr>
        <w:rPr>
          <w:rFonts w:cs="Arial"/>
        </w:rPr>
      </w:pPr>
      <w:r w:rsidRPr="00230474">
        <w:rPr>
          <w:rFonts w:cs="Arial"/>
        </w:rPr>
        <w:t xml:space="preserve">How did you come to access this service? Did someone refer you to see them or did you seek them out yourself?  </w:t>
      </w:r>
    </w:p>
    <w:p w14:paraId="74119F0B" w14:textId="036396FD" w:rsidR="00C07F37" w:rsidRPr="00230474" w:rsidRDefault="00385024" w:rsidP="00AE0B31">
      <w:pPr>
        <w:pStyle w:val="ListParagraph"/>
        <w:numPr>
          <w:ilvl w:val="2"/>
          <w:numId w:val="7"/>
        </w:numPr>
        <w:rPr>
          <w:rFonts w:cs="Arial"/>
        </w:rPr>
      </w:pPr>
      <w:r w:rsidRPr="00230474">
        <w:rPr>
          <w:rFonts w:cs="Arial"/>
        </w:rPr>
        <w:t>What treatments did this service offer you?</w:t>
      </w:r>
    </w:p>
    <w:p w14:paraId="1ADD9E11" w14:textId="77777777" w:rsidR="006C25B8" w:rsidRPr="00FE1ADB" w:rsidRDefault="006C25B8" w:rsidP="007B0003">
      <w:pPr>
        <w:rPr>
          <w:rFonts w:cs="Arial"/>
        </w:rPr>
      </w:pPr>
    </w:p>
    <w:p w14:paraId="630F4D8C" w14:textId="7B158838" w:rsidR="00C07F37" w:rsidRPr="006716B8" w:rsidRDefault="006716B8" w:rsidP="006716B8">
      <w:pPr>
        <w:pStyle w:val="ListParagraph"/>
        <w:numPr>
          <w:ilvl w:val="0"/>
          <w:numId w:val="7"/>
        </w:numPr>
        <w:rPr>
          <w:rFonts w:cs="Arial"/>
        </w:rPr>
      </w:pPr>
      <w:r>
        <w:rPr>
          <w:rFonts w:cs="Arial"/>
        </w:rPr>
        <w:t>Additional f</w:t>
      </w:r>
      <w:r>
        <w:rPr>
          <w:rFonts w:cs="Arial"/>
        </w:rPr>
        <w:t>ollow up</w:t>
      </w:r>
      <w:r w:rsidRPr="00230474">
        <w:rPr>
          <w:rFonts w:cs="Arial"/>
        </w:rPr>
        <w:t xml:space="preserve"> </w:t>
      </w:r>
      <w:r w:rsidR="00C07F37" w:rsidRPr="006716B8">
        <w:rPr>
          <w:rFonts w:cs="Arial"/>
        </w:rPr>
        <w:t xml:space="preserve">questions based on </w:t>
      </w:r>
      <w:r w:rsidR="00EC02E9" w:rsidRPr="006716B8">
        <w:rPr>
          <w:rFonts w:cs="Arial"/>
        </w:rPr>
        <w:t xml:space="preserve">gaps in </w:t>
      </w:r>
      <w:r w:rsidR="00C07F37" w:rsidRPr="006716B8">
        <w:rPr>
          <w:rFonts w:cs="Arial"/>
        </w:rPr>
        <w:t>their responses:</w:t>
      </w:r>
    </w:p>
    <w:p w14:paraId="6CD1CFAB" w14:textId="77777777" w:rsidR="00005800" w:rsidRPr="006716B8" w:rsidRDefault="00C07F37" w:rsidP="006716B8">
      <w:pPr>
        <w:pStyle w:val="ListParagraph"/>
        <w:numPr>
          <w:ilvl w:val="1"/>
          <w:numId w:val="7"/>
        </w:numPr>
        <w:rPr>
          <w:rFonts w:cs="Arial"/>
        </w:rPr>
      </w:pPr>
      <w:r w:rsidRPr="006716B8">
        <w:rPr>
          <w:rFonts w:cs="Arial"/>
        </w:rPr>
        <w:t xml:space="preserve">Have you worked with </w:t>
      </w:r>
      <w:r w:rsidR="00385024" w:rsidRPr="006716B8">
        <w:rPr>
          <w:rFonts w:cs="Arial"/>
        </w:rPr>
        <w:t xml:space="preserve">any of the following services </w:t>
      </w:r>
      <w:r w:rsidR="00005800" w:rsidRPr="006716B8">
        <w:rPr>
          <w:rFonts w:cs="Arial"/>
        </w:rPr>
        <w:t>for support managing your pain:</w:t>
      </w:r>
    </w:p>
    <w:p w14:paraId="53448BCE" w14:textId="569CF57B" w:rsidR="00005800" w:rsidRPr="006716B8" w:rsidRDefault="00005800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A GP?</w:t>
      </w:r>
    </w:p>
    <w:p w14:paraId="4642F740" w14:textId="66F2690E" w:rsidR="00005800" w:rsidRPr="006716B8" w:rsidRDefault="00606B92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Physiotherapist</w:t>
      </w:r>
      <w:r w:rsidR="00005800" w:rsidRPr="006716B8">
        <w:rPr>
          <w:rFonts w:cs="Arial"/>
        </w:rPr>
        <w:t>?</w:t>
      </w:r>
    </w:p>
    <w:p w14:paraId="450E9E47" w14:textId="7A536151" w:rsidR="00005800" w:rsidRPr="006716B8" w:rsidRDefault="00005800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Exercise physiologist?</w:t>
      </w:r>
    </w:p>
    <w:p w14:paraId="247375EE" w14:textId="3B667888" w:rsidR="00005800" w:rsidRPr="006716B8" w:rsidRDefault="00005800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Chiropractor?</w:t>
      </w:r>
    </w:p>
    <w:p w14:paraId="36EB6A14" w14:textId="7DADC835" w:rsidR="00005800" w:rsidRPr="006716B8" w:rsidRDefault="00005800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Osteopath?</w:t>
      </w:r>
    </w:p>
    <w:p w14:paraId="40EA400B" w14:textId="159E6287" w:rsidR="00005800" w:rsidRPr="006716B8" w:rsidRDefault="00005800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Massage therapist?</w:t>
      </w:r>
    </w:p>
    <w:p w14:paraId="5FD81FB6" w14:textId="06DEA8DA" w:rsidR="00005800" w:rsidRPr="006716B8" w:rsidRDefault="00005800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Acupuncture?</w:t>
      </w:r>
    </w:p>
    <w:p w14:paraId="2811D07C" w14:textId="3F9ED42D" w:rsidR="00EC02E9" w:rsidRPr="006716B8" w:rsidRDefault="00EC02E9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 xml:space="preserve">Mental health professional? </w:t>
      </w:r>
    </w:p>
    <w:p w14:paraId="141ADD21" w14:textId="4A3B7BB0" w:rsidR="00E87270" w:rsidRPr="006716B8" w:rsidRDefault="00EC02E9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>Any specialists?</w:t>
      </w:r>
    </w:p>
    <w:p w14:paraId="6B0D91C9" w14:textId="75D847A3" w:rsidR="00EC02E9" w:rsidRPr="006716B8" w:rsidRDefault="00EC02E9" w:rsidP="006716B8">
      <w:pPr>
        <w:pStyle w:val="ListParagraph"/>
        <w:numPr>
          <w:ilvl w:val="1"/>
          <w:numId w:val="7"/>
        </w:numPr>
        <w:rPr>
          <w:rFonts w:cs="Arial"/>
        </w:rPr>
      </w:pPr>
      <w:r w:rsidRPr="006716B8">
        <w:rPr>
          <w:rFonts w:cs="Arial"/>
        </w:rPr>
        <w:t xml:space="preserve">If yes, </w:t>
      </w:r>
      <w:r w:rsidR="006716B8">
        <w:rPr>
          <w:rFonts w:cs="Arial"/>
        </w:rPr>
        <w:t>additional prompting questions with the following:</w:t>
      </w:r>
    </w:p>
    <w:p w14:paraId="137C221F" w14:textId="77777777" w:rsidR="00EC02E9" w:rsidRPr="006716B8" w:rsidRDefault="00EC02E9" w:rsidP="006716B8">
      <w:pPr>
        <w:pStyle w:val="ListParagraph"/>
        <w:numPr>
          <w:ilvl w:val="2"/>
          <w:numId w:val="7"/>
        </w:numPr>
        <w:rPr>
          <w:rFonts w:cs="Arial"/>
        </w:rPr>
      </w:pPr>
      <w:r w:rsidRPr="006716B8">
        <w:rPr>
          <w:rFonts w:cs="Arial"/>
        </w:rPr>
        <w:t xml:space="preserve">How did you come to access this service? Did someone refer you to see them or did you seek them out yourself?  </w:t>
      </w:r>
    </w:p>
    <w:p w14:paraId="00F80833" w14:textId="49656C6C" w:rsidR="00EC02E9" w:rsidRPr="006716B8" w:rsidRDefault="00EC02E9" w:rsidP="006716B8">
      <w:pPr>
        <w:pStyle w:val="ListParagraph"/>
        <w:numPr>
          <w:ilvl w:val="2"/>
          <w:numId w:val="7"/>
        </w:numPr>
        <w:rPr>
          <w:color w:val="4472C4" w:themeColor="accent1"/>
        </w:rPr>
      </w:pPr>
      <w:r w:rsidRPr="006716B8">
        <w:rPr>
          <w:rFonts w:cs="Arial"/>
        </w:rPr>
        <w:t>What treatments did this service offer you?</w:t>
      </w:r>
      <w:r>
        <w:br w:type="page"/>
      </w:r>
    </w:p>
    <w:p w14:paraId="60799888" w14:textId="50E0AA7E" w:rsidR="00E73847" w:rsidRPr="006716B8" w:rsidRDefault="00B46B1E" w:rsidP="007B0003">
      <w:pPr>
        <w:rPr>
          <w:b/>
          <w:bCs/>
        </w:rPr>
      </w:pPr>
      <w:r w:rsidRPr="006716B8">
        <w:rPr>
          <w:b/>
          <w:bCs/>
        </w:rPr>
        <w:lastRenderedPageBreak/>
        <w:t xml:space="preserve">Supplementary </w:t>
      </w:r>
      <w:r w:rsidR="00E87270" w:rsidRPr="006716B8">
        <w:rPr>
          <w:b/>
          <w:bCs/>
        </w:rPr>
        <w:t>F</w:t>
      </w:r>
      <w:r w:rsidRPr="006716B8">
        <w:rPr>
          <w:b/>
          <w:bCs/>
        </w:rPr>
        <w:t xml:space="preserve">ile </w:t>
      </w:r>
      <w:r w:rsidR="00674617" w:rsidRPr="006716B8">
        <w:rPr>
          <w:b/>
          <w:bCs/>
        </w:rPr>
        <w:t>3</w:t>
      </w:r>
    </w:p>
    <w:p w14:paraId="0FE26C9B" w14:textId="77777777" w:rsidR="004D52B3" w:rsidRDefault="004D52B3" w:rsidP="007B0003"/>
    <w:p w14:paraId="7286B30F" w14:textId="4A17D8BB" w:rsidR="008F49D6" w:rsidRPr="008F49D6" w:rsidRDefault="008F49D6" w:rsidP="007B0003">
      <w:r>
        <w:t xml:space="preserve">Data for Figure 1. </w:t>
      </w:r>
      <w:r w:rsidR="00DA369B">
        <w:t>How rural consumers</w:t>
      </w:r>
      <w:r w:rsidR="007A0B4D">
        <w:t xml:space="preserve"> are</w:t>
      </w:r>
      <w:r w:rsidR="00DA369B">
        <w:t xml:space="preserve"> accessing different healthcare professional (HCP) </w:t>
      </w:r>
      <w:proofErr w:type="gramStart"/>
      <w:r w:rsidR="00DA369B">
        <w:t>types</w:t>
      </w:r>
      <w:proofErr w:type="gramEnd"/>
    </w:p>
    <w:tbl>
      <w:tblPr>
        <w:tblStyle w:val="TableGrid"/>
        <w:tblW w:w="4800" w:type="pct"/>
        <w:tblLayout w:type="fixed"/>
        <w:tblLook w:val="04A0" w:firstRow="1" w:lastRow="0" w:firstColumn="1" w:lastColumn="0" w:noHBand="0" w:noVBand="1"/>
      </w:tblPr>
      <w:tblGrid>
        <w:gridCol w:w="3749"/>
        <w:gridCol w:w="1066"/>
        <w:gridCol w:w="1276"/>
        <w:gridCol w:w="1061"/>
        <w:gridCol w:w="1503"/>
      </w:tblGrid>
      <w:tr w:rsidR="006A6F39" w:rsidRPr="004D52B3" w14:paraId="318F7D04" w14:textId="77777777" w:rsidTr="006716B8">
        <w:tc>
          <w:tcPr>
            <w:tcW w:w="2166" w:type="pct"/>
            <w:shd w:val="clear" w:color="auto" w:fill="auto"/>
          </w:tcPr>
          <w:p w14:paraId="7FC83323" w14:textId="77777777" w:rsidR="006A6F39" w:rsidRPr="004D52B3" w:rsidRDefault="006A6F39" w:rsidP="007B000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</w:tcPr>
          <w:p w14:paraId="3E5ECB16" w14:textId="77777777" w:rsidR="006A6F39" w:rsidRPr="004D52B3" w:rsidRDefault="006A6F39" w:rsidP="007B0003">
            <w:pPr>
              <w:rPr>
                <w:b/>
                <w:bCs/>
                <w:sz w:val="18"/>
                <w:szCs w:val="18"/>
              </w:rPr>
            </w:pPr>
            <w:r w:rsidRPr="004D52B3">
              <w:rPr>
                <w:b/>
                <w:bCs/>
                <w:sz w:val="18"/>
                <w:szCs w:val="18"/>
              </w:rPr>
              <w:t>Local</w:t>
            </w:r>
          </w:p>
        </w:tc>
        <w:tc>
          <w:tcPr>
            <w:tcW w:w="737" w:type="pct"/>
            <w:shd w:val="clear" w:color="auto" w:fill="auto"/>
          </w:tcPr>
          <w:p w14:paraId="55A1F11E" w14:textId="77777777" w:rsidR="006A6F39" w:rsidRPr="004D52B3" w:rsidRDefault="006A6F39" w:rsidP="007B0003">
            <w:pPr>
              <w:rPr>
                <w:b/>
                <w:bCs/>
                <w:sz w:val="18"/>
                <w:szCs w:val="18"/>
              </w:rPr>
            </w:pPr>
            <w:r w:rsidRPr="004D52B3">
              <w:rPr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613" w:type="pct"/>
            <w:shd w:val="clear" w:color="auto" w:fill="auto"/>
          </w:tcPr>
          <w:p w14:paraId="40ABFBD7" w14:textId="77777777" w:rsidR="006A6F39" w:rsidRPr="004D52B3" w:rsidRDefault="006A6F39" w:rsidP="007B0003">
            <w:pPr>
              <w:rPr>
                <w:b/>
                <w:bCs/>
                <w:sz w:val="18"/>
                <w:szCs w:val="18"/>
              </w:rPr>
            </w:pPr>
            <w:r w:rsidRPr="004D52B3">
              <w:rPr>
                <w:b/>
                <w:bCs/>
                <w:sz w:val="18"/>
                <w:szCs w:val="18"/>
              </w:rPr>
              <w:t>Travel to see</w:t>
            </w:r>
          </w:p>
        </w:tc>
        <w:tc>
          <w:tcPr>
            <w:tcW w:w="868" w:type="pct"/>
            <w:shd w:val="clear" w:color="auto" w:fill="auto"/>
          </w:tcPr>
          <w:p w14:paraId="20E94F2F" w14:textId="77777777" w:rsidR="006A6F39" w:rsidRPr="004D52B3" w:rsidRDefault="006A6F39" w:rsidP="007B0003">
            <w:pPr>
              <w:rPr>
                <w:b/>
                <w:bCs/>
                <w:sz w:val="18"/>
                <w:szCs w:val="18"/>
              </w:rPr>
            </w:pPr>
            <w:r w:rsidRPr="004D52B3">
              <w:rPr>
                <w:b/>
                <w:bCs/>
                <w:sz w:val="18"/>
                <w:szCs w:val="18"/>
              </w:rPr>
              <w:t>Missing data</w:t>
            </w:r>
          </w:p>
        </w:tc>
      </w:tr>
      <w:tr w:rsidR="006A6F39" w:rsidRPr="004D52B3" w14:paraId="78BF86B8" w14:textId="77777777" w:rsidTr="00A71E73">
        <w:tc>
          <w:tcPr>
            <w:tcW w:w="2166" w:type="pct"/>
          </w:tcPr>
          <w:p w14:paraId="68BBCC1B" w14:textId="694CEA11" w:rsidR="006A6F39" w:rsidRPr="004D52B3" w:rsidRDefault="006A6F39" w:rsidP="007B0003">
            <w:pPr>
              <w:rPr>
                <w:i/>
                <w:iCs/>
                <w:sz w:val="18"/>
                <w:szCs w:val="18"/>
              </w:rPr>
            </w:pPr>
            <w:r w:rsidRPr="004D52B3">
              <w:rPr>
                <w:i/>
                <w:iCs/>
                <w:sz w:val="18"/>
                <w:szCs w:val="18"/>
              </w:rPr>
              <w:t xml:space="preserve">GP </w:t>
            </w:r>
            <w:r w:rsidRPr="004D52B3">
              <w:rPr>
                <w:sz w:val="18"/>
                <w:szCs w:val="18"/>
              </w:rPr>
              <w:t>(40</w:t>
            </w:r>
            <w:r w:rsidR="00585AB6" w:rsidRPr="004D52B3">
              <w:rPr>
                <w:sz w:val="18"/>
                <w:szCs w:val="18"/>
              </w:rPr>
              <w:t>)</w:t>
            </w:r>
          </w:p>
        </w:tc>
        <w:tc>
          <w:tcPr>
            <w:tcW w:w="616" w:type="pct"/>
          </w:tcPr>
          <w:p w14:paraId="079216DB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36 (90%)</w:t>
            </w:r>
          </w:p>
        </w:tc>
        <w:tc>
          <w:tcPr>
            <w:tcW w:w="737" w:type="pct"/>
          </w:tcPr>
          <w:p w14:paraId="0A838A62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1 (3%)</w:t>
            </w:r>
          </w:p>
        </w:tc>
        <w:tc>
          <w:tcPr>
            <w:tcW w:w="613" w:type="pct"/>
          </w:tcPr>
          <w:p w14:paraId="73607544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3 (8%)</w:t>
            </w:r>
          </w:p>
        </w:tc>
        <w:tc>
          <w:tcPr>
            <w:tcW w:w="868" w:type="pct"/>
          </w:tcPr>
          <w:p w14:paraId="567F9D39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0</w:t>
            </w:r>
          </w:p>
        </w:tc>
      </w:tr>
      <w:tr w:rsidR="006A6F39" w:rsidRPr="004D52B3" w14:paraId="11C33D6D" w14:textId="77777777" w:rsidTr="00A71E73">
        <w:tc>
          <w:tcPr>
            <w:tcW w:w="2166" w:type="pct"/>
          </w:tcPr>
          <w:p w14:paraId="66A03A13" w14:textId="00B27742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i/>
                <w:iCs/>
                <w:sz w:val="18"/>
                <w:szCs w:val="18"/>
              </w:rPr>
              <w:t>Allied health professionals</w:t>
            </w:r>
            <w:r w:rsidR="0073076A" w:rsidRPr="004D52B3">
              <w:rPr>
                <w:rFonts w:cs="Arial"/>
                <w:i/>
                <w:iCs/>
                <w:color w:val="343A40"/>
                <w:sz w:val="18"/>
                <w:szCs w:val="18"/>
                <w:shd w:val="clear" w:color="auto" w:fill="FFFFFF"/>
              </w:rPr>
              <w:t>†</w:t>
            </w:r>
            <w:r w:rsidR="0007635E" w:rsidRPr="004D52B3">
              <w:rPr>
                <w:i/>
                <w:iCs/>
                <w:sz w:val="18"/>
                <w:szCs w:val="18"/>
              </w:rPr>
              <w:t xml:space="preserve"> </w:t>
            </w:r>
            <w:r w:rsidRPr="004D52B3">
              <w:rPr>
                <w:sz w:val="18"/>
                <w:szCs w:val="18"/>
              </w:rPr>
              <w:t>(66)</w:t>
            </w:r>
          </w:p>
        </w:tc>
        <w:tc>
          <w:tcPr>
            <w:tcW w:w="616" w:type="pct"/>
          </w:tcPr>
          <w:p w14:paraId="2BE0E736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58 (88%)</w:t>
            </w:r>
          </w:p>
        </w:tc>
        <w:tc>
          <w:tcPr>
            <w:tcW w:w="737" w:type="pct"/>
          </w:tcPr>
          <w:p w14:paraId="6E12C334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4 (6%)</w:t>
            </w:r>
          </w:p>
        </w:tc>
        <w:tc>
          <w:tcPr>
            <w:tcW w:w="613" w:type="pct"/>
          </w:tcPr>
          <w:p w14:paraId="60D791C2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1 (2%)</w:t>
            </w:r>
          </w:p>
        </w:tc>
        <w:tc>
          <w:tcPr>
            <w:tcW w:w="868" w:type="pct"/>
          </w:tcPr>
          <w:p w14:paraId="48FFA0A9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3 (5%)</w:t>
            </w:r>
          </w:p>
        </w:tc>
      </w:tr>
      <w:tr w:rsidR="006A6F39" w:rsidRPr="004D52B3" w14:paraId="14B7F284" w14:textId="77777777" w:rsidTr="00A71E73">
        <w:tc>
          <w:tcPr>
            <w:tcW w:w="2166" w:type="pct"/>
          </w:tcPr>
          <w:p w14:paraId="0A1843C3" w14:textId="626111B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i/>
                <w:iCs/>
                <w:sz w:val="18"/>
                <w:szCs w:val="18"/>
              </w:rPr>
              <w:t>Specialists</w:t>
            </w:r>
            <w:r w:rsidR="002225FD" w:rsidRPr="004D52B3">
              <w:rPr>
                <w:rFonts w:cs="Arial"/>
                <w:i/>
                <w:iCs/>
                <w:color w:val="343A40"/>
                <w:sz w:val="18"/>
                <w:szCs w:val="18"/>
                <w:shd w:val="clear" w:color="auto" w:fill="FFFFFF"/>
              </w:rPr>
              <w:t>¶</w:t>
            </w:r>
            <w:r w:rsidRPr="004D52B3">
              <w:rPr>
                <w:i/>
                <w:iCs/>
                <w:sz w:val="18"/>
                <w:szCs w:val="18"/>
              </w:rPr>
              <w:t xml:space="preserve"> </w:t>
            </w:r>
            <w:r w:rsidRPr="004D52B3">
              <w:rPr>
                <w:sz w:val="18"/>
                <w:szCs w:val="18"/>
              </w:rPr>
              <w:t>(49)</w:t>
            </w:r>
          </w:p>
        </w:tc>
        <w:tc>
          <w:tcPr>
            <w:tcW w:w="616" w:type="pct"/>
          </w:tcPr>
          <w:p w14:paraId="5FEC360D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8 (16%)</w:t>
            </w:r>
          </w:p>
        </w:tc>
        <w:tc>
          <w:tcPr>
            <w:tcW w:w="737" w:type="pct"/>
          </w:tcPr>
          <w:p w14:paraId="03E282FE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7 (14%)</w:t>
            </w:r>
          </w:p>
        </w:tc>
        <w:tc>
          <w:tcPr>
            <w:tcW w:w="613" w:type="pct"/>
          </w:tcPr>
          <w:p w14:paraId="23C7FDD3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27 (55%)</w:t>
            </w:r>
          </w:p>
        </w:tc>
        <w:tc>
          <w:tcPr>
            <w:tcW w:w="868" w:type="pct"/>
          </w:tcPr>
          <w:p w14:paraId="4A61604B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7 (14%)</w:t>
            </w:r>
          </w:p>
        </w:tc>
      </w:tr>
      <w:tr w:rsidR="006A6F39" w:rsidRPr="004D52B3" w14:paraId="2B4EAA04" w14:textId="77777777" w:rsidTr="00A71E73">
        <w:tc>
          <w:tcPr>
            <w:tcW w:w="2166" w:type="pct"/>
          </w:tcPr>
          <w:p w14:paraId="6FDF808D" w14:textId="78BA75A1" w:rsidR="006A6F39" w:rsidRPr="004D52B3" w:rsidRDefault="00D5176F" w:rsidP="007B0003">
            <w:pPr>
              <w:rPr>
                <w:sz w:val="18"/>
                <w:szCs w:val="18"/>
              </w:rPr>
            </w:pPr>
            <w:r w:rsidRPr="004D52B3">
              <w:rPr>
                <w:i/>
                <w:iCs/>
                <w:sz w:val="18"/>
                <w:szCs w:val="18"/>
              </w:rPr>
              <w:t>‘</w:t>
            </w:r>
            <w:r w:rsidR="006A6F39" w:rsidRPr="004D52B3">
              <w:rPr>
                <w:i/>
                <w:iCs/>
                <w:sz w:val="18"/>
                <w:szCs w:val="18"/>
              </w:rPr>
              <w:t>Other</w:t>
            </w:r>
            <w:r w:rsidRPr="004D52B3">
              <w:rPr>
                <w:i/>
                <w:iCs/>
                <w:sz w:val="18"/>
                <w:szCs w:val="18"/>
              </w:rPr>
              <w:t>’</w:t>
            </w:r>
            <w:r w:rsidR="006A6F39" w:rsidRPr="004D52B3">
              <w:rPr>
                <w:i/>
                <w:iCs/>
                <w:sz w:val="18"/>
                <w:szCs w:val="18"/>
              </w:rPr>
              <w:t xml:space="preserve"> providers</w:t>
            </w:r>
            <w:proofErr w:type="gramStart"/>
            <w:r w:rsidR="00877FD5" w:rsidRPr="004D52B3">
              <w:rPr>
                <w:rFonts w:cs="Arial"/>
                <w:i/>
                <w:iCs/>
                <w:color w:val="343A40"/>
                <w:sz w:val="18"/>
                <w:szCs w:val="18"/>
                <w:shd w:val="clear" w:color="auto" w:fill="FFFFFF"/>
              </w:rPr>
              <w:t>§</w:t>
            </w:r>
            <w:r w:rsidR="006C6508" w:rsidRPr="004D52B3">
              <w:rPr>
                <w:i/>
                <w:iCs/>
                <w:sz w:val="18"/>
                <w:szCs w:val="18"/>
              </w:rPr>
              <w:t xml:space="preserve"> </w:t>
            </w:r>
            <w:r w:rsidR="006A6F39" w:rsidRPr="004D52B3">
              <w:rPr>
                <w:sz w:val="18"/>
                <w:szCs w:val="18"/>
              </w:rPr>
              <w:t xml:space="preserve"> (</w:t>
            </w:r>
            <w:proofErr w:type="gramEnd"/>
            <w:r w:rsidR="006A6F39" w:rsidRPr="004D52B3">
              <w:rPr>
                <w:sz w:val="18"/>
                <w:szCs w:val="18"/>
              </w:rPr>
              <w:t>3</w:t>
            </w:r>
            <w:r w:rsidR="00A31BA0" w:rsidRPr="004D52B3">
              <w:rPr>
                <w:sz w:val="18"/>
                <w:szCs w:val="18"/>
              </w:rPr>
              <w:t>6</w:t>
            </w:r>
            <w:r w:rsidR="006A6F39" w:rsidRPr="004D52B3">
              <w:rPr>
                <w:sz w:val="18"/>
                <w:szCs w:val="18"/>
              </w:rPr>
              <w:t>)</w:t>
            </w:r>
          </w:p>
        </w:tc>
        <w:tc>
          <w:tcPr>
            <w:tcW w:w="616" w:type="pct"/>
          </w:tcPr>
          <w:p w14:paraId="6C538FD0" w14:textId="1ABFE41C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24 (</w:t>
            </w:r>
            <w:r w:rsidR="00A31BA0" w:rsidRPr="004D52B3">
              <w:rPr>
                <w:sz w:val="18"/>
                <w:szCs w:val="18"/>
              </w:rPr>
              <w:t>67</w:t>
            </w:r>
            <w:r w:rsidRPr="004D52B3">
              <w:rPr>
                <w:sz w:val="18"/>
                <w:szCs w:val="18"/>
              </w:rPr>
              <w:t>%)</w:t>
            </w:r>
          </w:p>
        </w:tc>
        <w:tc>
          <w:tcPr>
            <w:tcW w:w="737" w:type="pct"/>
          </w:tcPr>
          <w:p w14:paraId="5CC122A9" w14:textId="26E8A0AA" w:rsidR="006A6F39" w:rsidRPr="004D52B3" w:rsidRDefault="00B01490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4</w:t>
            </w:r>
            <w:r w:rsidR="006A6F39" w:rsidRPr="004D52B3">
              <w:rPr>
                <w:sz w:val="18"/>
                <w:szCs w:val="18"/>
              </w:rPr>
              <w:t xml:space="preserve"> (</w:t>
            </w:r>
            <w:r w:rsidR="002D7A5C" w:rsidRPr="004D52B3">
              <w:rPr>
                <w:sz w:val="18"/>
                <w:szCs w:val="18"/>
              </w:rPr>
              <w:t>11</w:t>
            </w:r>
            <w:r w:rsidR="006A6F39" w:rsidRPr="004D52B3">
              <w:rPr>
                <w:sz w:val="18"/>
                <w:szCs w:val="18"/>
              </w:rPr>
              <w:t>%)</w:t>
            </w:r>
          </w:p>
        </w:tc>
        <w:tc>
          <w:tcPr>
            <w:tcW w:w="613" w:type="pct"/>
          </w:tcPr>
          <w:p w14:paraId="785B9039" w14:textId="503C27E1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3 (</w:t>
            </w:r>
            <w:r w:rsidR="002D7A5C" w:rsidRPr="004D52B3">
              <w:rPr>
                <w:sz w:val="18"/>
                <w:szCs w:val="18"/>
              </w:rPr>
              <w:t>8</w:t>
            </w:r>
            <w:r w:rsidRPr="004D52B3">
              <w:rPr>
                <w:sz w:val="18"/>
                <w:szCs w:val="18"/>
              </w:rPr>
              <w:t>%)</w:t>
            </w:r>
          </w:p>
        </w:tc>
        <w:tc>
          <w:tcPr>
            <w:tcW w:w="868" w:type="pct"/>
          </w:tcPr>
          <w:p w14:paraId="6BB8CAF3" w14:textId="652090DE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5 (1</w:t>
            </w:r>
            <w:r w:rsidR="002D7A5C" w:rsidRPr="004D52B3">
              <w:rPr>
                <w:sz w:val="18"/>
                <w:szCs w:val="18"/>
              </w:rPr>
              <w:t>4</w:t>
            </w:r>
            <w:r w:rsidRPr="004D52B3">
              <w:rPr>
                <w:sz w:val="18"/>
                <w:szCs w:val="18"/>
              </w:rPr>
              <w:t>%)</w:t>
            </w:r>
          </w:p>
        </w:tc>
      </w:tr>
      <w:tr w:rsidR="006A6F39" w:rsidRPr="004D52B3" w14:paraId="4BACEC1D" w14:textId="77777777" w:rsidTr="00A71E73">
        <w:tc>
          <w:tcPr>
            <w:tcW w:w="2166" w:type="pct"/>
          </w:tcPr>
          <w:p w14:paraId="03DD17ED" w14:textId="6A66320D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i/>
                <w:iCs/>
                <w:sz w:val="18"/>
                <w:szCs w:val="18"/>
              </w:rPr>
              <w:t xml:space="preserve">Multidisciplinary pain service </w:t>
            </w:r>
            <w:r w:rsidRPr="004D52B3">
              <w:rPr>
                <w:sz w:val="18"/>
                <w:szCs w:val="18"/>
              </w:rPr>
              <w:t>(9)</w:t>
            </w:r>
          </w:p>
        </w:tc>
        <w:tc>
          <w:tcPr>
            <w:tcW w:w="616" w:type="pct"/>
          </w:tcPr>
          <w:p w14:paraId="53EB829D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1 (11%)</w:t>
            </w:r>
          </w:p>
        </w:tc>
        <w:tc>
          <w:tcPr>
            <w:tcW w:w="737" w:type="pct"/>
          </w:tcPr>
          <w:p w14:paraId="0CFE9EA0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1 (11%)</w:t>
            </w:r>
          </w:p>
        </w:tc>
        <w:tc>
          <w:tcPr>
            <w:tcW w:w="613" w:type="pct"/>
          </w:tcPr>
          <w:p w14:paraId="1F180E95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7 (78%)</w:t>
            </w:r>
          </w:p>
        </w:tc>
        <w:tc>
          <w:tcPr>
            <w:tcW w:w="868" w:type="pct"/>
          </w:tcPr>
          <w:p w14:paraId="78F43547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0</w:t>
            </w:r>
          </w:p>
        </w:tc>
      </w:tr>
      <w:tr w:rsidR="006A6F39" w:rsidRPr="004D52B3" w14:paraId="29A349AA" w14:textId="77777777" w:rsidTr="00A71E73">
        <w:tc>
          <w:tcPr>
            <w:tcW w:w="2166" w:type="pct"/>
          </w:tcPr>
          <w:p w14:paraId="11473334" w14:textId="7D42B2F6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i/>
                <w:iCs/>
                <w:sz w:val="18"/>
                <w:szCs w:val="18"/>
              </w:rPr>
              <w:t xml:space="preserve">Emergency Department </w:t>
            </w:r>
            <w:r w:rsidRPr="004D52B3">
              <w:rPr>
                <w:sz w:val="18"/>
                <w:szCs w:val="18"/>
              </w:rPr>
              <w:t>(3)</w:t>
            </w:r>
          </w:p>
        </w:tc>
        <w:tc>
          <w:tcPr>
            <w:tcW w:w="616" w:type="pct"/>
          </w:tcPr>
          <w:p w14:paraId="7383FB79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0</w:t>
            </w:r>
          </w:p>
        </w:tc>
        <w:tc>
          <w:tcPr>
            <w:tcW w:w="737" w:type="pct"/>
          </w:tcPr>
          <w:p w14:paraId="295349E5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0</w:t>
            </w:r>
          </w:p>
        </w:tc>
        <w:tc>
          <w:tcPr>
            <w:tcW w:w="613" w:type="pct"/>
          </w:tcPr>
          <w:p w14:paraId="7B469042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1 (33%)</w:t>
            </w:r>
          </w:p>
        </w:tc>
        <w:tc>
          <w:tcPr>
            <w:tcW w:w="868" w:type="pct"/>
          </w:tcPr>
          <w:p w14:paraId="5D192B69" w14:textId="77777777" w:rsidR="006A6F39" w:rsidRPr="004D52B3" w:rsidRDefault="006A6F39" w:rsidP="007B0003">
            <w:pPr>
              <w:rPr>
                <w:sz w:val="18"/>
                <w:szCs w:val="18"/>
              </w:rPr>
            </w:pPr>
            <w:r w:rsidRPr="004D52B3">
              <w:rPr>
                <w:sz w:val="18"/>
                <w:szCs w:val="18"/>
              </w:rPr>
              <w:t>2 (67%)</w:t>
            </w:r>
          </w:p>
        </w:tc>
      </w:tr>
    </w:tbl>
    <w:p w14:paraId="155DA1E9" w14:textId="15CEC1E4" w:rsidR="009C0CAE" w:rsidRDefault="009C0CAE" w:rsidP="009C0CAE">
      <w:pPr>
        <w:rPr>
          <w:i/>
          <w:iCs/>
        </w:rPr>
      </w:pPr>
      <w:r>
        <w:rPr>
          <w:rFonts w:cs="Arial"/>
          <w:color w:val="343A40"/>
          <w:shd w:val="clear" w:color="auto" w:fill="FFFFFF"/>
        </w:rPr>
        <w:t>†</w:t>
      </w:r>
      <w:r>
        <w:rPr>
          <w:i/>
          <w:iCs/>
        </w:rPr>
        <w:t xml:space="preserve"> = </w:t>
      </w:r>
      <w:r w:rsidRPr="009529F5">
        <w:rPr>
          <w:i/>
          <w:iCs/>
        </w:rPr>
        <w:t xml:space="preserve">Allied </w:t>
      </w:r>
      <w:r>
        <w:rPr>
          <w:i/>
          <w:iCs/>
        </w:rPr>
        <w:t>h</w:t>
      </w:r>
      <w:r w:rsidRPr="009529F5">
        <w:rPr>
          <w:i/>
          <w:iCs/>
        </w:rPr>
        <w:t>ealth</w:t>
      </w:r>
      <w:r>
        <w:rPr>
          <w:i/>
          <w:iCs/>
        </w:rPr>
        <w:t xml:space="preserve"> professionals</w:t>
      </w:r>
      <w:r w:rsidRPr="009529F5">
        <w:rPr>
          <w:i/>
          <w:iCs/>
        </w:rPr>
        <w:t xml:space="preserve"> included physiotherapist</w:t>
      </w:r>
      <w:r>
        <w:rPr>
          <w:i/>
          <w:iCs/>
        </w:rPr>
        <w:t>s</w:t>
      </w:r>
      <w:r w:rsidRPr="009529F5">
        <w:rPr>
          <w:i/>
          <w:iCs/>
        </w:rPr>
        <w:t>, exercise physiologist</w:t>
      </w:r>
      <w:r>
        <w:rPr>
          <w:i/>
          <w:iCs/>
        </w:rPr>
        <w:t>s</w:t>
      </w:r>
      <w:r w:rsidRPr="009529F5">
        <w:rPr>
          <w:i/>
          <w:iCs/>
        </w:rPr>
        <w:t>, chiropractors, mental health professionals, osteopaths, podiatrists, and an occupational therapist;</w:t>
      </w:r>
      <w:r>
        <w:rPr>
          <w:i/>
          <w:iCs/>
        </w:rPr>
        <w:t xml:space="preserve"> </w:t>
      </w:r>
      <w:r w:rsidR="002225FD" w:rsidRPr="00325642">
        <w:rPr>
          <w:rFonts w:cs="Arial"/>
          <w:i/>
          <w:iCs/>
          <w:color w:val="343A40"/>
          <w:shd w:val="clear" w:color="auto" w:fill="FFFFFF"/>
        </w:rPr>
        <w:t>¶</w:t>
      </w:r>
      <w:r w:rsidR="002225FD">
        <w:rPr>
          <w:i/>
          <w:iCs/>
        </w:rPr>
        <w:t xml:space="preserve">= Specialists included </w:t>
      </w:r>
      <w:r w:rsidR="002225FD" w:rsidRPr="00EB1B12">
        <w:rPr>
          <w:i/>
          <w:iCs/>
        </w:rPr>
        <w:t>back, shoulder, knee, and pain specialists, orthopaedic surgeons, neurologists, neurosurgeons, rheumatologists, gynaecologists, psychiatrists, urologists, and endocrinologists</w:t>
      </w:r>
      <w:r w:rsidR="002225FD">
        <w:rPr>
          <w:i/>
          <w:iCs/>
        </w:rPr>
        <w:t xml:space="preserve">; </w:t>
      </w:r>
      <w:r w:rsidR="00877FD5" w:rsidRPr="00325642">
        <w:rPr>
          <w:rFonts w:cs="Arial"/>
          <w:i/>
          <w:iCs/>
          <w:color w:val="343A40"/>
          <w:shd w:val="clear" w:color="auto" w:fill="FFFFFF"/>
        </w:rPr>
        <w:t>§</w:t>
      </w:r>
      <w:r w:rsidRPr="004D28AD">
        <w:rPr>
          <w:i/>
          <w:iCs/>
          <w:vertAlign w:val="superscript"/>
        </w:rPr>
        <w:t xml:space="preserve"> </w:t>
      </w:r>
      <w:r>
        <w:rPr>
          <w:i/>
          <w:iCs/>
        </w:rPr>
        <w:t>= ‘</w:t>
      </w:r>
      <w:r w:rsidRPr="009529F5">
        <w:rPr>
          <w:i/>
          <w:iCs/>
        </w:rPr>
        <w:t>Other</w:t>
      </w:r>
      <w:r>
        <w:rPr>
          <w:i/>
          <w:iCs/>
        </w:rPr>
        <w:t>’</w:t>
      </w:r>
      <w:r w:rsidRPr="009529F5">
        <w:rPr>
          <w:i/>
          <w:iCs/>
        </w:rPr>
        <w:t xml:space="preserve"> providers included massage therapists, acupuncturists, </w:t>
      </w:r>
      <w:r>
        <w:rPr>
          <w:i/>
          <w:iCs/>
        </w:rPr>
        <w:t xml:space="preserve">medical cannabis companies, </w:t>
      </w:r>
      <w:r w:rsidRPr="009529F5">
        <w:rPr>
          <w:i/>
          <w:iCs/>
        </w:rPr>
        <w:t xml:space="preserve">Feldenkrais therapists, a Bowen therapist, and a </w:t>
      </w:r>
      <w:proofErr w:type="spellStart"/>
      <w:r w:rsidRPr="009529F5">
        <w:rPr>
          <w:i/>
          <w:iCs/>
        </w:rPr>
        <w:t>myotherapist</w:t>
      </w:r>
      <w:proofErr w:type="spellEnd"/>
    </w:p>
    <w:p w14:paraId="59E6DBAF" w14:textId="77777777" w:rsidR="009C0CAE" w:rsidRDefault="009C0CAE" w:rsidP="009C0CAE">
      <w:pPr>
        <w:rPr>
          <w:i/>
          <w:iCs/>
        </w:rPr>
      </w:pPr>
    </w:p>
    <w:p w14:paraId="666B830C" w14:textId="0CA875C4" w:rsidR="008300CC" w:rsidRDefault="008F49D6" w:rsidP="007B0003">
      <w:r>
        <w:t>Data for Figure 2</w:t>
      </w:r>
      <w:r w:rsidR="00B46B1E">
        <w:t xml:space="preserve">. </w:t>
      </w:r>
      <w:r>
        <w:t>Consumer</w:t>
      </w:r>
      <w:r w:rsidR="00B46B1E">
        <w:t xml:space="preserve"> reported referral pathway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054"/>
        <w:gridCol w:w="1055"/>
        <w:gridCol w:w="1151"/>
        <w:gridCol w:w="992"/>
        <w:gridCol w:w="1020"/>
        <w:gridCol w:w="1055"/>
      </w:tblGrid>
      <w:tr w:rsidR="00FC2FEF" w:rsidRPr="00D9161F" w14:paraId="0DB16474" w14:textId="77777777" w:rsidTr="00D9161F">
        <w:tc>
          <w:tcPr>
            <w:tcW w:w="2689" w:type="dxa"/>
            <w:shd w:val="clear" w:color="auto" w:fill="auto"/>
          </w:tcPr>
          <w:p w14:paraId="1325299C" w14:textId="77777777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</w:tcPr>
          <w:p w14:paraId="625B442C" w14:textId="77777777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  <w:r w:rsidRPr="00D9161F">
              <w:rPr>
                <w:b/>
                <w:bCs/>
                <w:sz w:val="18"/>
                <w:szCs w:val="18"/>
              </w:rPr>
              <w:t>Patient found</w:t>
            </w:r>
          </w:p>
        </w:tc>
        <w:tc>
          <w:tcPr>
            <w:tcW w:w="1055" w:type="dxa"/>
            <w:shd w:val="clear" w:color="auto" w:fill="auto"/>
          </w:tcPr>
          <w:p w14:paraId="62532A8B" w14:textId="02D88699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  <w:r w:rsidRPr="00D9161F">
              <w:rPr>
                <w:b/>
                <w:bCs/>
                <w:sz w:val="18"/>
                <w:szCs w:val="18"/>
              </w:rPr>
              <w:t xml:space="preserve">GP referral </w:t>
            </w:r>
          </w:p>
        </w:tc>
        <w:tc>
          <w:tcPr>
            <w:tcW w:w="1151" w:type="dxa"/>
            <w:shd w:val="clear" w:color="auto" w:fill="auto"/>
          </w:tcPr>
          <w:p w14:paraId="2B93F92E" w14:textId="47B05F8B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D9161F">
              <w:rPr>
                <w:b/>
                <w:bCs/>
                <w:sz w:val="18"/>
                <w:szCs w:val="18"/>
              </w:rPr>
              <w:t>Specialist  referral</w:t>
            </w:r>
            <w:proofErr w:type="gramEnd"/>
            <w:r w:rsidRPr="00D9161F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6CB15A7" w14:textId="544E27AC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  <w:r w:rsidRPr="00D9161F">
              <w:rPr>
                <w:b/>
                <w:bCs/>
                <w:sz w:val="18"/>
                <w:szCs w:val="18"/>
              </w:rPr>
              <w:t xml:space="preserve">Allied </w:t>
            </w:r>
            <w:proofErr w:type="gramStart"/>
            <w:r w:rsidRPr="00D9161F">
              <w:rPr>
                <w:b/>
                <w:bCs/>
                <w:sz w:val="18"/>
                <w:szCs w:val="18"/>
              </w:rPr>
              <w:t>health  referral</w:t>
            </w:r>
            <w:proofErr w:type="gramEnd"/>
            <w:r w:rsidRPr="00D9161F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</w:tcPr>
          <w:p w14:paraId="180A8D80" w14:textId="5554C999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  <w:r w:rsidRPr="00D9161F">
              <w:rPr>
                <w:b/>
                <w:bCs/>
                <w:sz w:val="18"/>
                <w:szCs w:val="18"/>
              </w:rPr>
              <w:t xml:space="preserve">Other </w:t>
            </w:r>
            <w:proofErr w:type="gramStart"/>
            <w:r w:rsidRPr="00D9161F">
              <w:rPr>
                <w:b/>
                <w:bCs/>
                <w:sz w:val="18"/>
                <w:szCs w:val="18"/>
              </w:rPr>
              <w:t>provider  referral</w:t>
            </w:r>
            <w:proofErr w:type="gramEnd"/>
            <w:r w:rsidRPr="00D9161F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shd w:val="clear" w:color="auto" w:fill="auto"/>
          </w:tcPr>
          <w:p w14:paraId="67E31534" w14:textId="77777777" w:rsidR="00615932" w:rsidRPr="00D9161F" w:rsidRDefault="00615932" w:rsidP="007B0003">
            <w:pPr>
              <w:rPr>
                <w:b/>
                <w:bCs/>
                <w:sz w:val="18"/>
                <w:szCs w:val="18"/>
              </w:rPr>
            </w:pPr>
            <w:r w:rsidRPr="00D9161F">
              <w:rPr>
                <w:b/>
                <w:bCs/>
                <w:sz w:val="18"/>
                <w:szCs w:val="18"/>
              </w:rPr>
              <w:t>Missing data</w:t>
            </w:r>
          </w:p>
        </w:tc>
      </w:tr>
      <w:tr w:rsidR="00FC2FEF" w:rsidRPr="00D9161F" w14:paraId="4263CFF3" w14:textId="77777777" w:rsidTr="00FC2FEF">
        <w:tc>
          <w:tcPr>
            <w:tcW w:w="2689" w:type="dxa"/>
          </w:tcPr>
          <w:p w14:paraId="2840C31C" w14:textId="6CE88DB2" w:rsidR="00615932" w:rsidRPr="00D9161F" w:rsidRDefault="00615932" w:rsidP="007B0003">
            <w:pPr>
              <w:rPr>
                <w:i/>
                <w:iCs/>
                <w:sz w:val="18"/>
                <w:szCs w:val="18"/>
                <w:vertAlign w:val="superscript"/>
              </w:rPr>
            </w:pPr>
            <w:r w:rsidRPr="00D9161F">
              <w:rPr>
                <w:i/>
                <w:iCs/>
                <w:sz w:val="18"/>
                <w:szCs w:val="18"/>
              </w:rPr>
              <w:t>Allied health professionals</w:t>
            </w:r>
            <w:r w:rsidR="0073076A" w:rsidRPr="00D9161F">
              <w:rPr>
                <w:rFonts w:cs="Arial"/>
                <w:i/>
                <w:iCs/>
                <w:color w:val="343A40"/>
                <w:sz w:val="18"/>
                <w:szCs w:val="18"/>
                <w:shd w:val="clear" w:color="auto" w:fill="FFFFFF"/>
              </w:rPr>
              <w:t>†</w:t>
            </w:r>
            <w:r w:rsidRPr="00D9161F">
              <w:rPr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  <w:p w14:paraId="32AB8B2E" w14:textId="2F2B6724" w:rsidR="00615932" w:rsidRPr="00D9161F" w:rsidRDefault="00615932" w:rsidP="007B0003">
            <w:pPr>
              <w:rPr>
                <w:i/>
                <w:iCs/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(66)</w:t>
            </w:r>
          </w:p>
        </w:tc>
        <w:tc>
          <w:tcPr>
            <w:tcW w:w="1054" w:type="dxa"/>
          </w:tcPr>
          <w:p w14:paraId="7A07245F" w14:textId="7253A979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32</w:t>
            </w:r>
            <w:r w:rsidR="00ED520A" w:rsidRPr="00D9161F">
              <w:rPr>
                <w:sz w:val="18"/>
                <w:szCs w:val="18"/>
              </w:rPr>
              <w:t xml:space="preserve"> (48%)</w:t>
            </w:r>
          </w:p>
        </w:tc>
        <w:tc>
          <w:tcPr>
            <w:tcW w:w="1055" w:type="dxa"/>
          </w:tcPr>
          <w:p w14:paraId="7F0B4758" w14:textId="732B72A9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19</w:t>
            </w:r>
            <w:r w:rsidR="00ED520A" w:rsidRPr="00D9161F">
              <w:rPr>
                <w:sz w:val="18"/>
                <w:szCs w:val="18"/>
              </w:rPr>
              <w:t xml:space="preserve"> (29%)</w:t>
            </w:r>
          </w:p>
        </w:tc>
        <w:tc>
          <w:tcPr>
            <w:tcW w:w="1151" w:type="dxa"/>
          </w:tcPr>
          <w:p w14:paraId="6EBCFE77" w14:textId="15B57F88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4</w:t>
            </w:r>
            <w:r w:rsidR="00ED520A" w:rsidRPr="00D9161F">
              <w:rPr>
                <w:sz w:val="18"/>
                <w:szCs w:val="18"/>
              </w:rPr>
              <w:t xml:space="preserve"> (6%)</w:t>
            </w:r>
          </w:p>
        </w:tc>
        <w:tc>
          <w:tcPr>
            <w:tcW w:w="992" w:type="dxa"/>
          </w:tcPr>
          <w:p w14:paraId="637B130A" w14:textId="06325B08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3</w:t>
            </w:r>
            <w:r w:rsidR="0036404E" w:rsidRPr="00D9161F">
              <w:rPr>
                <w:sz w:val="18"/>
                <w:szCs w:val="18"/>
              </w:rPr>
              <w:t xml:space="preserve"> (5%)</w:t>
            </w:r>
          </w:p>
        </w:tc>
        <w:tc>
          <w:tcPr>
            <w:tcW w:w="1020" w:type="dxa"/>
          </w:tcPr>
          <w:p w14:paraId="0396518F" w14:textId="2E68D0C8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3</w:t>
            </w:r>
            <w:r w:rsidR="0036404E" w:rsidRPr="00D9161F">
              <w:rPr>
                <w:sz w:val="18"/>
                <w:szCs w:val="18"/>
              </w:rPr>
              <w:t xml:space="preserve"> (5%)</w:t>
            </w:r>
          </w:p>
        </w:tc>
        <w:tc>
          <w:tcPr>
            <w:tcW w:w="1055" w:type="dxa"/>
          </w:tcPr>
          <w:p w14:paraId="38C39625" w14:textId="32FBAF7F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5</w:t>
            </w:r>
            <w:r w:rsidR="0036404E" w:rsidRPr="00D9161F">
              <w:rPr>
                <w:sz w:val="18"/>
                <w:szCs w:val="18"/>
              </w:rPr>
              <w:t xml:space="preserve"> (8%)</w:t>
            </w:r>
          </w:p>
        </w:tc>
      </w:tr>
      <w:tr w:rsidR="00FC2FEF" w:rsidRPr="00D9161F" w14:paraId="1BCDF20E" w14:textId="77777777" w:rsidTr="00FC2FEF">
        <w:tc>
          <w:tcPr>
            <w:tcW w:w="2689" w:type="dxa"/>
          </w:tcPr>
          <w:p w14:paraId="69677394" w14:textId="6AEE4B32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i/>
                <w:iCs/>
                <w:sz w:val="18"/>
                <w:szCs w:val="18"/>
              </w:rPr>
              <w:t>Specialists</w:t>
            </w:r>
            <w:r w:rsidR="008C644F" w:rsidRPr="00D9161F">
              <w:rPr>
                <w:rFonts w:cs="Arial"/>
                <w:i/>
                <w:iCs/>
                <w:color w:val="343A40"/>
                <w:sz w:val="18"/>
                <w:szCs w:val="18"/>
                <w:shd w:val="clear" w:color="auto" w:fill="FFFFFF"/>
              </w:rPr>
              <w:t>¶</w:t>
            </w:r>
            <w:r w:rsidRPr="00D9161F">
              <w:rPr>
                <w:i/>
                <w:iCs/>
                <w:sz w:val="18"/>
                <w:szCs w:val="18"/>
              </w:rPr>
              <w:t xml:space="preserve"> </w:t>
            </w:r>
            <w:r w:rsidRPr="00D9161F">
              <w:rPr>
                <w:sz w:val="18"/>
                <w:szCs w:val="18"/>
              </w:rPr>
              <w:t>(49)</w:t>
            </w:r>
          </w:p>
        </w:tc>
        <w:tc>
          <w:tcPr>
            <w:tcW w:w="1054" w:type="dxa"/>
          </w:tcPr>
          <w:p w14:paraId="5B9566A7" w14:textId="17B22BF8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6</w:t>
            </w:r>
            <w:r w:rsidR="0036404E" w:rsidRPr="00D9161F">
              <w:rPr>
                <w:sz w:val="18"/>
                <w:szCs w:val="18"/>
              </w:rPr>
              <w:t xml:space="preserve"> (12%)</w:t>
            </w:r>
          </w:p>
        </w:tc>
        <w:tc>
          <w:tcPr>
            <w:tcW w:w="1055" w:type="dxa"/>
          </w:tcPr>
          <w:p w14:paraId="0D8FFEC5" w14:textId="22B2D66A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22</w:t>
            </w:r>
            <w:r w:rsidR="0036404E" w:rsidRPr="00D9161F">
              <w:rPr>
                <w:sz w:val="18"/>
                <w:szCs w:val="18"/>
              </w:rPr>
              <w:t xml:space="preserve"> </w:t>
            </w:r>
            <w:r w:rsidR="005B42BA" w:rsidRPr="00D9161F">
              <w:rPr>
                <w:sz w:val="18"/>
                <w:szCs w:val="18"/>
              </w:rPr>
              <w:t>(45%)</w:t>
            </w:r>
          </w:p>
        </w:tc>
        <w:tc>
          <w:tcPr>
            <w:tcW w:w="1151" w:type="dxa"/>
          </w:tcPr>
          <w:p w14:paraId="682D86D5" w14:textId="77D421AE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9</w:t>
            </w:r>
            <w:r w:rsidR="005B42BA" w:rsidRPr="00D9161F">
              <w:rPr>
                <w:sz w:val="18"/>
                <w:szCs w:val="18"/>
              </w:rPr>
              <w:t xml:space="preserve"> (18%)</w:t>
            </w:r>
          </w:p>
        </w:tc>
        <w:tc>
          <w:tcPr>
            <w:tcW w:w="992" w:type="dxa"/>
          </w:tcPr>
          <w:p w14:paraId="359A8D38" w14:textId="5A13BE53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1</w:t>
            </w:r>
            <w:r w:rsidR="005B42BA" w:rsidRPr="00D9161F">
              <w:rPr>
                <w:sz w:val="18"/>
                <w:szCs w:val="18"/>
              </w:rPr>
              <w:t xml:space="preserve"> (2%)</w:t>
            </w:r>
          </w:p>
        </w:tc>
        <w:tc>
          <w:tcPr>
            <w:tcW w:w="1020" w:type="dxa"/>
          </w:tcPr>
          <w:p w14:paraId="05287025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7B62E3E6" w14:textId="2E23E7C5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11</w:t>
            </w:r>
            <w:r w:rsidR="005B42BA" w:rsidRPr="00D9161F">
              <w:rPr>
                <w:sz w:val="18"/>
                <w:szCs w:val="18"/>
              </w:rPr>
              <w:t xml:space="preserve"> (22%)</w:t>
            </w:r>
          </w:p>
        </w:tc>
      </w:tr>
      <w:tr w:rsidR="00FC2FEF" w:rsidRPr="00D9161F" w14:paraId="48CD8339" w14:textId="77777777" w:rsidTr="00FC2FEF">
        <w:tc>
          <w:tcPr>
            <w:tcW w:w="2689" w:type="dxa"/>
          </w:tcPr>
          <w:p w14:paraId="669B27C8" w14:textId="3BD7B87D" w:rsidR="00615932" w:rsidRPr="00D9161F" w:rsidRDefault="000B0606" w:rsidP="007B0003">
            <w:pPr>
              <w:rPr>
                <w:i/>
                <w:iCs/>
                <w:sz w:val="18"/>
                <w:szCs w:val="18"/>
              </w:rPr>
            </w:pPr>
            <w:r w:rsidRPr="00D9161F">
              <w:rPr>
                <w:i/>
                <w:iCs/>
                <w:sz w:val="18"/>
                <w:szCs w:val="18"/>
              </w:rPr>
              <w:t>‘</w:t>
            </w:r>
            <w:r w:rsidR="00615932" w:rsidRPr="00D9161F">
              <w:rPr>
                <w:i/>
                <w:iCs/>
                <w:sz w:val="18"/>
                <w:szCs w:val="18"/>
              </w:rPr>
              <w:t>Other</w:t>
            </w:r>
            <w:r w:rsidRPr="00D9161F">
              <w:rPr>
                <w:i/>
                <w:iCs/>
                <w:sz w:val="18"/>
                <w:szCs w:val="18"/>
              </w:rPr>
              <w:t>’</w:t>
            </w:r>
            <w:r w:rsidR="00615932" w:rsidRPr="00D9161F">
              <w:rPr>
                <w:i/>
                <w:iCs/>
                <w:sz w:val="18"/>
                <w:szCs w:val="18"/>
              </w:rPr>
              <w:t xml:space="preserve"> providers</w:t>
            </w:r>
            <w:proofErr w:type="gramStart"/>
            <w:r w:rsidR="00D9161F" w:rsidRPr="00D9161F">
              <w:rPr>
                <w:rFonts w:cs="Arial"/>
                <w:i/>
                <w:iCs/>
                <w:color w:val="343A40"/>
                <w:sz w:val="18"/>
                <w:szCs w:val="18"/>
                <w:shd w:val="clear" w:color="auto" w:fill="FFFFFF"/>
              </w:rPr>
              <w:t>§</w:t>
            </w:r>
            <w:r w:rsidR="006C6508" w:rsidRPr="00D9161F">
              <w:rPr>
                <w:i/>
                <w:iCs/>
                <w:sz w:val="18"/>
                <w:szCs w:val="18"/>
              </w:rPr>
              <w:t xml:space="preserve"> </w:t>
            </w:r>
            <w:r w:rsidR="00615932" w:rsidRPr="00D9161F">
              <w:rPr>
                <w:i/>
                <w:iCs/>
                <w:sz w:val="18"/>
                <w:szCs w:val="18"/>
              </w:rPr>
              <w:t xml:space="preserve"> </w:t>
            </w:r>
            <w:r w:rsidR="00615932" w:rsidRPr="00D9161F">
              <w:rPr>
                <w:sz w:val="18"/>
                <w:szCs w:val="18"/>
              </w:rPr>
              <w:t>(</w:t>
            </w:r>
            <w:proofErr w:type="gramEnd"/>
            <w:r w:rsidR="00615932" w:rsidRPr="00D9161F">
              <w:rPr>
                <w:sz w:val="18"/>
                <w:szCs w:val="18"/>
              </w:rPr>
              <w:t>3</w:t>
            </w:r>
            <w:r w:rsidR="000B4A9B" w:rsidRPr="00D9161F">
              <w:rPr>
                <w:sz w:val="18"/>
                <w:szCs w:val="18"/>
              </w:rPr>
              <w:t>6</w:t>
            </w:r>
            <w:r w:rsidR="00615932" w:rsidRPr="00D9161F">
              <w:rPr>
                <w:sz w:val="18"/>
                <w:szCs w:val="18"/>
              </w:rPr>
              <w:t>)</w:t>
            </w:r>
          </w:p>
        </w:tc>
        <w:tc>
          <w:tcPr>
            <w:tcW w:w="1054" w:type="dxa"/>
          </w:tcPr>
          <w:p w14:paraId="69520223" w14:textId="2EEDD5A5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2</w:t>
            </w:r>
            <w:r w:rsidR="00F9146F" w:rsidRPr="00D9161F">
              <w:rPr>
                <w:sz w:val="18"/>
                <w:szCs w:val="18"/>
              </w:rPr>
              <w:t>2</w:t>
            </w:r>
            <w:r w:rsidR="005B42BA" w:rsidRPr="00D9161F">
              <w:rPr>
                <w:sz w:val="18"/>
                <w:szCs w:val="18"/>
              </w:rPr>
              <w:t xml:space="preserve"> (61%)</w:t>
            </w:r>
          </w:p>
        </w:tc>
        <w:tc>
          <w:tcPr>
            <w:tcW w:w="1055" w:type="dxa"/>
          </w:tcPr>
          <w:p w14:paraId="0A28FACB" w14:textId="4405024E" w:rsidR="00615932" w:rsidRPr="00D9161F" w:rsidRDefault="006E47DE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3</w:t>
            </w:r>
            <w:r w:rsidR="005B42BA" w:rsidRPr="00D9161F">
              <w:rPr>
                <w:sz w:val="18"/>
                <w:szCs w:val="18"/>
              </w:rPr>
              <w:t xml:space="preserve"> </w:t>
            </w:r>
            <w:r w:rsidR="0007635E" w:rsidRPr="00D9161F">
              <w:rPr>
                <w:sz w:val="18"/>
                <w:szCs w:val="18"/>
              </w:rPr>
              <w:t>(</w:t>
            </w:r>
            <w:r w:rsidR="007D577D" w:rsidRPr="00D9161F">
              <w:rPr>
                <w:sz w:val="18"/>
                <w:szCs w:val="18"/>
              </w:rPr>
              <w:t>8</w:t>
            </w:r>
            <w:r w:rsidR="005B42BA" w:rsidRPr="00D9161F">
              <w:rPr>
                <w:sz w:val="18"/>
                <w:szCs w:val="18"/>
              </w:rPr>
              <w:t>%</w:t>
            </w:r>
            <w:r w:rsidR="0007635E" w:rsidRPr="00D9161F">
              <w:rPr>
                <w:sz w:val="18"/>
                <w:szCs w:val="18"/>
              </w:rPr>
              <w:t>)</w:t>
            </w:r>
          </w:p>
        </w:tc>
        <w:tc>
          <w:tcPr>
            <w:tcW w:w="1151" w:type="dxa"/>
          </w:tcPr>
          <w:p w14:paraId="6129FDCF" w14:textId="7DB7B8F8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1</w:t>
            </w:r>
            <w:r w:rsidR="0007635E" w:rsidRPr="00D9161F">
              <w:rPr>
                <w:sz w:val="18"/>
                <w:szCs w:val="18"/>
              </w:rPr>
              <w:t xml:space="preserve"> (3%)</w:t>
            </w:r>
          </w:p>
        </w:tc>
        <w:tc>
          <w:tcPr>
            <w:tcW w:w="992" w:type="dxa"/>
          </w:tcPr>
          <w:p w14:paraId="22FAD3A7" w14:textId="5C5020F9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</w:tcPr>
          <w:p w14:paraId="0B968543" w14:textId="090DDA7C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28831BC8" w14:textId="67BA2CE6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10</w:t>
            </w:r>
            <w:r w:rsidR="0007635E" w:rsidRPr="00D9161F">
              <w:rPr>
                <w:sz w:val="18"/>
                <w:szCs w:val="18"/>
              </w:rPr>
              <w:t xml:space="preserve"> (</w:t>
            </w:r>
            <w:r w:rsidR="00462BC2" w:rsidRPr="00D9161F">
              <w:rPr>
                <w:sz w:val="18"/>
                <w:szCs w:val="18"/>
              </w:rPr>
              <w:t>28</w:t>
            </w:r>
            <w:r w:rsidR="0007635E" w:rsidRPr="00D9161F">
              <w:rPr>
                <w:sz w:val="18"/>
                <w:szCs w:val="18"/>
              </w:rPr>
              <w:t>%)</w:t>
            </w:r>
          </w:p>
        </w:tc>
      </w:tr>
      <w:tr w:rsidR="00FC2FEF" w:rsidRPr="00D9161F" w14:paraId="0F9B8E29" w14:textId="77777777" w:rsidTr="00FC2FEF">
        <w:tc>
          <w:tcPr>
            <w:tcW w:w="2689" w:type="dxa"/>
          </w:tcPr>
          <w:p w14:paraId="46CBD488" w14:textId="7F978AAF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i/>
                <w:iCs/>
                <w:sz w:val="18"/>
                <w:szCs w:val="18"/>
              </w:rPr>
              <w:t xml:space="preserve">Multidisciplinary pain service </w:t>
            </w:r>
            <w:r w:rsidRPr="00D9161F">
              <w:rPr>
                <w:sz w:val="18"/>
                <w:szCs w:val="18"/>
              </w:rPr>
              <w:t>(9)</w:t>
            </w:r>
          </w:p>
        </w:tc>
        <w:tc>
          <w:tcPr>
            <w:tcW w:w="1054" w:type="dxa"/>
          </w:tcPr>
          <w:p w14:paraId="3EB59D85" w14:textId="24038C5B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2</w:t>
            </w:r>
            <w:r w:rsidR="0007635E" w:rsidRPr="00D9161F">
              <w:rPr>
                <w:sz w:val="18"/>
                <w:szCs w:val="18"/>
              </w:rPr>
              <w:t xml:space="preserve"> (22%)</w:t>
            </w:r>
          </w:p>
        </w:tc>
        <w:tc>
          <w:tcPr>
            <w:tcW w:w="1055" w:type="dxa"/>
          </w:tcPr>
          <w:p w14:paraId="5868CDDB" w14:textId="307E93F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5</w:t>
            </w:r>
            <w:r w:rsidR="0007635E" w:rsidRPr="00D9161F">
              <w:rPr>
                <w:sz w:val="18"/>
                <w:szCs w:val="18"/>
              </w:rPr>
              <w:t xml:space="preserve"> (56%)</w:t>
            </w:r>
          </w:p>
        </w:tc>
        <w:tc>
          <w:tcPr>
            <w:tcW w:w="1151" w:type="dxa"/>
          </w:tcPr>
          <w:p w14:paraId="47AE42E5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3491A18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</w:tcPr>
          <w:p w14:paraId="267AC876" w14:textId="367AF2CD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2</w:t>
            </w:r>
            <w:r w:rsidR="0007635E" w:rsidRPr="00D9161F">
              <w:rPr>
                <w:sz w:val="18"/>
                <w:szCs w:val="18"/>
              </w:rPr>
              <w:t xml:space="preserve"> (22%)</w:t>
            </w:r>
          </w:p>
        </w:tc>
        <w:tc>
          <w:tcPr>
            <w:tcW w:w="1055" w:type="dxa"/>
          </w:tcPr>
          <w:p w14:paraId="4F69241F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</w:tr>
      <w:tr w:rsidR="00FC2FEF" w:rsidRPr="00D9161F" w14:paraId="4905EB1B" w14:textId="77777777" w:rsidTr="00FC2FEF">
        <w:tc>
          <w:tcPr>
            <w:tcW w:w="2689" w:type="dxa"/>
          </w:tcPr>
          <w:p w14:paraId="5DA966A7" w14:textId="116158E0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i/>
                <w:iCs/>
                <w:sz w:val="18"/>
                <w:szCs w:val="18"/>
              </w:rPr>
              <w:t xml:space="preserve">Emergency Department </w:t>
            </w:r>
            <w:r w:rsidRPr="00D9161F">
              <w:rPr>
                <w:sz w:val="18"/>
                <w:szCs w:val="18"/>
              </w:rPr>
              <w:t>(3)</w:t>
            </w:r>
          </w:p>
        </w:tc>
        <w:tc>
          <w:tcPr>
            <w:tcW w:w="1054" w:type="dxa"/>
          </w:tcPr>
          <w:p w14:paraId="214F5693" w14:textId="0E06D152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2</w:t>
            </w:r>
            <w:r w:rsidR="0007635E" w:rsidRPr="00D9161F">
              <w:rPr>
                <w:sz w:val="18"/>
                <w:szCs w:val="18"/>
              </w:rPr>
              <w:t xml:space="preserve"> (67%)</w:t>
            </w:r>
          </w:p>
        </w:tc>
        <w:tc>
          <w:tcPr>
            <w:tcW w:w="1055" w:type="dxa"/>
          </w:tcPr>
          <w:p w14:paraId="7BB8FC3F" w14:textId="1195BA56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1</w:t>
            </w:r>
            <w:r w:rsidR="0007635E" w:rsidRPr="00D9161F">
              <w:rPr>
                <w:sz w:val="18"/>
                <w:szCs w:val="18"/>
              </w:rPr>
              <w:t xml:space="preserve"> (33%)</w:t>
            </w:r>
          </w:p>
        </w:tc>
        <w:tc>
          <w:tcPr>
            <w:tcW w:w="1151" w:type="dxa"/>
          </w:tcPr>
          <w:p w14:paraId="02B1FB98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010DAFB1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1020" w:type="dxa"/>
          </w:tcPr>
          <w:p w14:paraId="0519D8FF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  <w:tc>
          <w:tcPr>
            <w:tcW w:w="1055" w:type="dxa"/>
          </w:tcPr>
          <w:p w14:paraId="4BA661E2" w14:textId="77777777" w:rsidR="00615932" w:rsidRPr="00D9161F" w:rsidRDefault="00615932" w:rsidP="007B0003">
            <w:pPr>
              <w:rPr>
                <w:sz w:val="18"/>
                <w:szCs w:val="18"/>
              </w:rPr>
            </w:pPr>
            <w:r w:rsidRPr="00D9161F">
              <w:rPr>
                <w:sz w:val="18"/>
                <w:szCs w:val="18"/>
              </w:rPr>
              <w:t>0</w:t>
            </w:r>
          </w:p>
        </w:tc>
      </w:tr>
    </w:tbl>
    <w:p w14:paraId="73F8C332" w14:textId="77777777" w:rsidR="00877FD5" w:rsidRDefault="00877FD5" w:rsidP="00877FD5">
      <w:pPr>
        <w:rPr>
          <w:i/>
          <w:iCs/>
        </w:rPr>
      </w:pPr>
      <w:r>
        <w:rPr>
          <w:rFonts w:cs="Arial"/>
          <w:color w:val="343A40"/>
          <w:shd w:val="clear" w:color="auto" w:fill="FFFFFF"/>
        </w:rPr>
        <w:t>†</w:t>
      </w:r>
      <w:r>
        <w:rPr>
          <w:i/>
          <w:iCs/>
        </w:rPr>
        <w:t xml:space="preserve"> = </w:t>
      </w:r>
      <w:r w:rsidRPr="009529F5">
        <w:rPr>
          <w:i/>
          <w:iCs/>
        </w:rPr>
        <w:t xml:space="preserve">Allied </w:t>
      </w:r>
      <w:r>
        <w:rPr>
          <w:i/>
          <w:iCs/>
        </w:rPr>
        <w:t>h</w:t>
      </w:r>
      <w:r w:rsidRPr="009529F5">
        <w:rPr>
          <w:i/>
          <w:iCs/>
        </w:rPr>
        <w:t>ealth</w:t>
      </w:r>
      <w:r>
        <w:rPr>
          <w:i/>
          <w:iCs/>
        </w:rPr>
        <w:t xml:space="preserve"> professionals</w:t>
      </w:r>
      <w:r w:rsidRPr="009529F5">
        <w:rPr>
          <w:i/>
          <w:iCs/>
        </w:rPr>
        <w:t xml:space="preserve"> included physiotherapist</w:t>
      </w:r>
      <w:r>
        <w:rPr>
          <w:i/>
          <w:iCs/>
        </w:rPr>
        <w:t>s</w:t>
      </w:r>
      <w:r w:rsidRPr="009529F5">
        <w:rPr>
          <w:i/>
          <w:iCs/>
        </w:rPr>
        <w:t>, exercise physiologist</w:t>
      </w:r>
      <w:r>
        <w:rPr>
          <w:i/>
          <w:iCs/>
        </w:rPr>
        <w:t>s</w:t>
      </w:r>
      <w:r w:rsidRPr="009529F5">
        <w:rPr>
          <w:i/>
          <w:iCs/>
        </w:rPr>
        <w:t>, chiropractors, mental health professionals, osteopaths, podiatrists, and an occupational therapist;</w:t>
      </w:r>
      <w:r>
        <w:rPr>
          <w:i/>
          <w:iCs/>
        </w:rPr>
        <w:t xml:space="preserve"> </w:t>
      </w:r>
      <w:r w:rsidRPr="00325642">
        <w:rPr>
          <w:rFonts w:cs="Arial"/>
          <w:i/>
          <w:iCs/>
          <w:color w:val="343A40"/>
          <w:shd w:val="clear" w:color="auto" w:fill="FFFFFF"/>
        </w:rPr>
        <w:t>¶</w:t>
      </w:r>
      <w:r>
        <w:rPr>
          <w:i/>
          <w:iCs/>
        </w:rPr>
        <w:t xml:space="preserve">= Specialists included </w:t>
      </w:r>
      <w:r w:rsidRPr="00EB1B12">
        <w:rPr>
          <w:i/>
          <w:iCs/>
        </w:rPr>
        <w:t>back, shoulder, knee, and pain specialists, orthopaedic surgeons, neurologists, neurosurgeons, rheumatologists, gynaecologists, psychiatrists, urologists, and endocrinologists</w:t>
      </w:r>
      <w:r>
        <w:rPr>
          <w:i/>
          <w:iCs/>
        </w:rPr>
        <w:t xml:space="preserve">; </w:t>
      </w:r>
      <w:r w:rsidRPr="00325642">
        <w:rPr>
          <w:rFonts w:cs="Arial"/>
          <w:i/>
          <w:iCs/>
          <w:color w:val="343A40"/>
          <w:shd w:val="clear" w:color="auto" w:fill="FFFFFF"/>
        </w:rPr>
        <w:t>§</w:t>
      </w:r>
      <w:r w:rsidRPr="004D28AD">
        <w:rPr>
          <w:i/>
          <w:iCs/>
          <w:vertAlign w:val="superscript"/>
        </w:rPr>
        <w:t xml:space="preserve"> </w:t>
      </w:r>
      <w:r>
        <w:rPr>
          <w:i/>
          <w:iCs/>
        </w:rPr>
        <w:t>= ‘</w:t>
      </w:r>
      <w:r w:rsidRPr="009529F5">
        <w:rPr>
          <w:i/>
          <w:iCs/>
        </w:rPr>
        <w:t>Other</w:t>
      </w:r>
      <w:r>
        <w:rPr>
          <w:i/>
          <w:iCs/>
        </w:rPr>
        <w:t>’</w:t>
      </w:r>
      <w:r w:rsidRPr="009529F5">
        <w:rPr>
          <w:i/>
          <w:iCs/>
        </w:rPr>
        <w:t xml:space="preserve"> providers included massage therapists, acupuncturists, </w:t>
      </w:r>
      <w:r>
        <w:rPr>
          <w:i/>
          <w:iCs/>
        </w:rPr>
        <w:t xml:space="preserve">medical cannabis companies, </w:t>
      </w:r>
      <w:r w:rsidRPr="009529F5">
        <w:rPr>
          <w:i/>
          <w:iCs/>
        </w:rPr>
        <w:t xml:space="preserve">Feldenkrais therapists, a Bowen therapist, and a </w:t>
      </w:r>
      <w:proofErr w:type="spellStart"/>
      <w:r w:rsidRPr="009529F5">
        <w:rPr>
          <w:i/>
          <w:iCs/>
        </w:rPr>
        <w:t>myotherapist</w:t>
      </w:r>
      <w:proofErr w:type="spellEnd"/>
    </w:p>
    <w:p w14:paraId="2096C7BE" w14:textId="77777777" w:rsidR="0096500F" w:rsidRDefault="0096500F" w:rsidP="007B0003"/>
    <w:p w14:paraId="79347547" w14:textId="77777777" w:rsidR="0096500F" w:rsidRDefault="0096500F" w:rsidP="007B0003"/>
    <w:p w14:paraId="56F8FEAA" w14:textId="77777777" w:rsidR="00CC6C67" w:rsidRDefault="00CC6C67" w:rsidP="007B0003">
      <w:pPr>
        <w:sectPr w:rsidR="00CC6C67" w:rsidSect="00742859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E241A89" w14:textId="4ADDC00E" w:rsidR="002C0425" w:rsidRPr="00D9161F" w:rsidRDefault="004717BA" w:rsidP="007B0003">
      <w:pPr>
        <w:rPr>
          <w:b/>
          <w:bCs/>
        </w:rPr>
      </w:pPr>
      <w:r w:rsidRPr="00D9161F">
        <w:rPr>
          <w:b/>
          <w:bCs/>
        </w:rPr>
        <w:lastRenderedPageBreak/>
        <w:t xml:space="preserve">Supplementary File </w:t>
      </w:r>
      <w:r w:rsidR="009A147E" w:rsidRPr="00D9161F">
        <w:rPr>
          <w:b/>
          <w:bCs/>
        </w:rPr>
        <w:t>4</w:t>
      </w:r>
    </w:p>
    <w:p w14:paraId="0489A2F1" w14:textId="77777777" w:rsidR="004D52B3" w:rsidRDefault="004D52B3" w:rsidP="007B0003"/>
    <w:p w14:paraId="5C546B77" w14:textId="7C6D34A5" w:rsidR="00CC6C67" w:rsidRPr="004D52B3" w:rsidRDefault="00CC6C67" w:rsidP="007B0003">
      <w:r w:rsidRPr="004D52B3">
        <w:t xml:space="preserve">Healthcare professional (HCP)-reported management practices compared with guideline </w:t>
      </w:r>
      <w:proofErr w:type="gramStart"/>
      <w:r w:rsidRPr="004D52B3">
        <w:t>recommendations</w:t>
      </w:r>
      <w:proofErr w:type="gramEnd"/>
      <w:r w:rsidRPr="004D52B3">
        <w:t xml:space="preserve"> </w:t>
      </w:r>
    </w:p>
    <w:tbl>
      <w:tblPr>
        <w:tblW w:w="37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1"/>
        <w:gridCol w:w="1386"/>
        <w:gridCol w:w="1426"/>
        <w:gridCol w:w="973"/>
      </w:tblGrid>
      <w:tr w:rsidR="00CC6C67" w:rsidRPr="00D9161F" w14:paraId="64184019" w14:textId="77777777" w:rsidTr="00E94367">
        <w:trPr>
          <w:trHeight w:val="20"/>
        </w:trPr>
        <w:tc>
          <w:tcPr>
            <w:tcW w:w="31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AB8D52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</w:rPr>
              <w:t>Guideline recommendations (from Therapeutic Guidelines</w:t>
            </w:r>
            <w:r w:rsidRPr="00D9161F"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Pr="00D9161F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 ExcludeYear="1"&gt;&lt;Author&gt;Guidelines&lt;/Author&gt;&lt;RecNum&gt;34&lt;/RecNum&gt;&lt;DisplayText&gt;&lt;style face="superscript"&gt;37&lt;/style&gt;&lt;/DisplayText&gt;&lt;record&gt;&lt;rec-number&gt;34&lt;/rec-number&gt;&lt;foreign-keys&gt;&lt;key app="EN" db-id="ztz0deprtz0aauetrfjvpt5axwwtxfz0rtaz" timestamp="1692147461"&gt;34&lt;/key&gt;&lt;/foreign-keys&gt;&lt;ref-type name="Online Database"&gt;45&lt;/ref-type&gt;&lt;contributors&gt;&lt;authors&gt;&lt;author&gt;Therapeutic Guidelines&lt;/author&gt;&lt;/authors&gt;&lt;/contributors&gt;&lt;titles&gt;&lt;title&gt;Pain and Analgesia&lt;/title&gt;&lt;/titles&gt;&lt;edition&gt;published 2020 December; amended 2021 March&lt;/edition&gt;&lt;dates&gt;&lt;pub-dates&gt;&lt;date&gt;16 August 2023&lt;/date&gt;&lt;/pub-dates&gt;&lt;/dates&gt;&lt;pub-location&gt;Melbourne&lt;/pub-location&gt;&lt;publisher&gt;Therapeutic Guidelines Limited&lt;/publisher&gt;&lt;urls&gt;&lt;/urls&gt;&lt;electronic-resource-num&gt;https://www.tg.org.au&lt;/electronic-resource-num&gt;&lt;/record&gt;&lt;/Cite&gt;&lt;/EndNote&gt;</w:instrText>
            </w:r>
            <w:r w:rsidRPr="00D9161F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D9161F">
              <w:rPr>
                <w:rFonts w:cstheme="minorHAnsi"/>
                <w:b/>
                <w:bCs/>
                <w:noProof/>
                <w:sz w:val="18"/>
                <w:szCs w:val="18"/>
                <w:vertAlign w:val="superscript"/>
              </w:rPr>
              <w:t>37</w:t>
            </w:r>
            <w:r w:rsidRPr="00D9161F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D9161F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95B82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Reported care practices</w:t>
            </w:r>
          </w:p>
        </w:tc>
      </w:tr>
      <w:tr w:rsidR="00CC6C67" w:rsidRPr="00D9161F" w14:paraId="766DBC25" w14:textId="77777777" w:rsidTr="00E94367">
        <w:trPr>
          <w:trHeight w:val="20"/>
        </w:trPr>
        <w:tc>
          <w:tcPr>
            <w:tcW w:w="31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FEFED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41FB4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General Practitioners</w:t>
            </w:r>
          </w:p>
          <w:p w14:paraId="6FC1169A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9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0675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 xml:space="preserve">Allied Health Professionals </w:t>
            </w:r>
          </w:p>
          <w:p w14:paraId="063DA1BB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4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33A4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Hospital</w:t>
            </w:r>
          </w:p>
          <w:p w14:paraId="0933D09B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Doctors</w:t>
            </w:r>
          </w:p>
          <w:p w14:paraId="23D67C5D" w14:textId="77777777" w:rsidR="00CC6C67" w:rsidRPr="00D9161F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2)</w:t>
            </w:r>
          </w:p>
        </w:tc>
      </w:tr>
      <w:tr w:rsidR="00CC6C67" w:rsidRPr="00D9161F" w14:paraId="75A3C4D2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AD7D8C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eastAsia="en-AU"/>
              </w:rPr>
              <w:t>Assessment</w:t>
            </w:r>
          </w:p>
        </w:tc>
      </w:tr>
      <w:tr w:rsidR="00CC6C67" w:rsidRPr="00D9161F" w14:paraId="4FC7170F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2A29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Take a history of pai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3E4C09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33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49BD481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50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7D84192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50%</w:t>
            </w:r>
          </w:p>
        </w:tc>
      </w:tr>
      <w:tr w:rsidR="00CC6C67" w:rsidRPr="00D9161F" w14:paraId="228BB51E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C8560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 xml:space="preserve">Assess </w:t>
            </w:r>
            <w:proofErr w:type="spellStart"/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sociopsychobiomedical</w:t>
            </w:r>
            <w:proofErr w:type="spellEnd"/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 xml:space="preserve"> context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78256F11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F22CC0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ABF5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2983E95C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FF612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Assess patient’s experience and meaning of pai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D7FF6E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12F6750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9B43C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3891EBAB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C2D8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Take a physical exam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8AD22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06AE158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C248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2FF23FAC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AC16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Review previous investigations, decide if further testing is indicated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4AB8FA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B2A25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340B48B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50%</w:t>
            </w:r>
          </w:p>
        </w:tc>
      </w:tr>
      <w:tr w:rsidR="00CC6C67" w:rsidRPr="00D9161F" w14:paraId="2E8467C5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81681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sz w:val="18"/>
                <w:szCs w:val="18"/>
                <w:lang w:eastAsia="en-AU"/>
              </w:rPr>
              <w:t>First-line management strategies</w:t>
            </w:r>
          </w:p>
        </w:tc>
      </w:tr>
      <w:tr w:rsidR="00CC6C67" w:rsidRPr="00D9161F" w14:paraId="547FAAA7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DC9C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ncrease social connec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83CA7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74FBF167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8EE0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2E5DACA9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2A009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Address thoughts and emotion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0582598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56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74B25FB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50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F0C7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2218F5E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5A63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ncrease physical activity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05B739A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44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F672C"/>
            <w:vAlign w:val="center"/>
            <w:hideMark/>
          </w:tcPr>
          <w:p w14:paraId="612B2D5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7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7E1A9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4989A3F5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F3D4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mprove nutri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1FF48E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99D8E67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CEB40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5A1C8E8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3C03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mprove sleep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DD1485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D0BC9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0EE2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4D71505E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95AF4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sz w:val="18"/>
                <w:szCs w:val="18"/>
                <w:lang w:eastAsia="en-AU"/>
              </w:rPr>
              <w:t>Second-line management strategies – analgesics</w:t>
            </w:r>
          </w:p>
        </w:tc>
      </w:tr>
      <w:tr w:rsidR="00CC6C67" w:rsidRPr="00D9161F" w14:paraId="1345B10F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4F460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Short term paracetamol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7BFD2A1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2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003677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6541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0444914F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63BB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f paracetamol ineffective, short term NSAID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B4E400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33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FA8D3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8D79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1039E2A0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72D0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f indicated, adjuvant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D87C7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C40F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C52C1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0DD47FAE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7CD4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 xml:space="preserve">If appropriate, short term (&lt;12 weeks) opioid may be considered. </w:t>
            </w:r>
          </w:p>
          <w:p w14:paraId="014BA6C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f longer, consult a specialist.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F672C"/>
            <w:vAlign w:val="center"/>
            <w:hideMark/>
          </w:tcPr>
          <w:p w14:paraId="4E4A667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89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A410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16AD34E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50%</w:t>
            </w:r>
          </w:p>
        </w:tc>
      </w:tr>
      <w:tr w:rsidR="00CC6C67" w:rsidRPr="00D9161F" w14:paraId="55909B19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2FB4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Do not recommend cannabinoid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DF583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82C5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DAEBB0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67128334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AF7F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Only pain specialists should recommend methadone &amp; hydromorphon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73EB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E65C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B32EA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5AA45F8C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40525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sz w:val="18"/>
                <w:szCs w:val="18"/>
                <w:lang w:eastAsia="en-AU"/>
              </w:rPr>
              <w:t>Second-line management strategies – invasive procedures</w:t>
            </w:r>
          </w:p>
        </w:tc>
      </w:tr>
      <w:tr w:rsidR="00CC6C67" w:rsidRPr="00D9161F" w14:paraId="69CF4FEF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26CA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Percutaneous radiofrequency neurotomy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401B7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B60F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73429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72FD6E1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A67E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Neuromodula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B1E2B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3445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72CBB2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1046220F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6318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Epidural block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66CD7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A76D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E880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1341F6F2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9549E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61F">
              <w:rPr>
                <w:sz w:val="18"/>
                <w:szCs w:val="18"/>
                <w:lang w:eastAsia="en-AU"/>
              </w:rPr>
              <w:t>Management strategies with questionable efficacy</w:t>
            </w:r>
          </w:p>
        </w:tc>
      </w:tr>
      <w:tr w:rsidR="00CC6C67" w:rsidRPr="00D9161F" w14:paraId="530CC3F3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B607A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Acupunctur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A11BD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B6A43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66491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45D89CD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620B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Dry needling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E2B5D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68033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50B26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5E2529E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6B1C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Graded motor imagery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E59C2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65219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8753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43EDD9E3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6415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Hot and cold superficial therapy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6659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339B9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57607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71356C9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CB04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Massag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48E2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F1F5F7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F240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53A2DF26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4C7F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 xml:space="preserve">Passive </w:t>
            </w:r>
            <w:proofErr w:type="spellStart"/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mobilisation</w:t>
            </w:r>
            <w:proofErr w:type="spellEnd"/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 xml:space="preserve"> / spinal manipulatio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C7E4D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A2AF9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84459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39E0DEF4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7A65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TEN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9478B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E912D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5ECF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6931D121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D61009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sz w:val="18"/>
                <w:szCs w:val="18"/>
                <w:lang w:eastAsia="en-AU"/>
              </w:rPr>
              <w:t>Patient education</w:t>
            </w:r>
          </w:p>
        </w:tc>
      </w:tr>
      <w:tr w:rsidR="00CC6C67" w:rsidRPr="00D9161F" w14:paraId="060D4195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0D11B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Educate about chronic pai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66D2DBC9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56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F672C"/>
            <w:vAlign w:val="center"/>
            <w:hideMark/>
          </w:tcPr>
          <w:p w14:paraId="4246AC33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48F5D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34CAC345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99B53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sz w:val="18"/>
                <w:szCs w:val="18"/>
                <w:lang w:eastAsia="en-AU"/>
              </w:rPr>
              <w:lastRenderedPageBreak/>
              <w:t>Management Plans</w:t>
            </w:r>
          </w:p>
        </w:tc>
      </w:tr>
      <w:tr w:rsidR="00CC6C67" w:rsidRPr="00D9161F" w14:paraId="1217ADA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20D4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Generate management plan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06B517A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2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F672C"/>
            <w:vAlign w:val="center"/>
            <w:hideMark/>
          </w:tcPr>
          <w:p w14:paraId="6C58D22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7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331BC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19877330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E780D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Include goal setting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7600590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2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06640DE8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761EC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D9161F" w14:paraId="41EE8EBA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5AC96E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proofErr w:type="spellStart"/>
            <w:r w:rsidRPr="00D9161F">
              <w:rPr>
                <w:sz w:val="18"/>
                <w:szCs w:val="18"/>
                <w:lang w:eastAsia="en-AU"/>
              </w:rPr>
              <w:t>HCPs’</w:t>
            </w:r>
            <w:proofErr w:type="spellEnd"/>
            <w:r w:rsidRPr="00D9161F">
              <w:rPr>
                <w:sz w:val="18"/>
                <w:szCs w:val="18"/>
                <w:lang w:eastAsia="en-AU"/>
              </w:rPr>
              <w:t xml:space="preserve"> roles in pain management</w:t>
            </w:r>
          </w:p>
        </w:tc>
      </w:tr>
      <w:tr w:rsidR="00CC6C67" w:rsidRPr="00D9161F" w14:paraId="0F6A82BD" w14:textId="77777777" w:rsidTr="00E94367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64285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 w:eastAsia="en-AU"/>
              </w:rPr>
              <w:t>Maintain a therapeutic relationship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792D70F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37514646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D9161F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01AD84" w14:textId="77777777" w:rsidR="00CC6C67" w:rsidRPr="00D9161F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</w:tbl>
    <w:p w14:paraId="042641B7" w14:textId="77777777" w:rsidR="00CC6C67" w:rsidRDefault="00CC6C67" w:rsidP="007B0003">
      <w:r>
        <w:rPr>
          <w:noProof/>
        </w:rPr>
        <w:drawing>
          <wp:inline distT="0" distB="0" distL="0" distR="0" wp14:anchorId="4610EBBC" wp14:editId="123069EF">
            <wp:extent cx="180000" cy="180000"/>
            <wp:effectExtent l="0" t="0" r="0" b="0"/>
            <wp:docPr id="412" name="Graphic 412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Graphic 412" descr="Stop with solid fi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</w:t>
      </w:r>
      <w:r>
        <w:rPr>
          <w:rFonts w:cstheme="minorHAnsi"/>
        </w:rPr>
        <w:t>≥67</w:t>
      </w:r>
      <w:r>
        <w:t xml:space="preserve">%, </w:t>
      </w:r>
      <w:r>
        <w:rPr>
          <w:noProof/>
        </w:rPr>
        <w:drawing>
          <wp:inline distT="0" distB="0" distL="0" distR="0" wp14:anchorId="665CB91C" wp14:editId="0E36455C">
            <wp:extent cx="180000" cy="180000"/>
            <wp:effectExtent l="0" t="0" r="0" b="0"/>
            <wp:docPr id="413" name="Graphic 413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" name="Graphic 413" descr="Stop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</w:t>
      </w:r>
      <w:r>
        <w:rPr>
          <w:rFonts w:cstheme="minorHAnsi"/>
        </w:rPr>
        <w:t>34-66</w:t>
      </w:r>
      <w:r>
        <w:t>%, and</w:t>
      </w:r>
      <w:r>
        <w:rPr>
          <w:noProof/>
        </w:rPr>
        <w:drawing>
          <wp:inline distT="0" distB="0" distL="0" distR="0" wp14:anchorId="530F9A43" wp14:editId="189DCCE4">
            <wp:extent cx="180000" cy="180000"/>
            <wp:effectExtent l="0" t="0" r="0" b="0"/>
            <wp:docPr id="414" name="Graphic 414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" name="Graphic 414" descr="Stop with solid fill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</w:t>
      </w:r>
      <w:r>
        <w:rPr>
          <w:rFonts w:cstheme="minorHAnsi"/>
        </w:rPr>
        <w:t>1-33%</w:t>
      </w:r>
      <w:r>
        <w:t xml:space="preserve"> of HCPs reported using this guideline-described strategy</w:t>
      </w:r>
    </w:p>
    <w:p w14:paraId="4AB3ADAC" w14:textId="77777777" w:rsidR="00CC6C67" w:rsidRDefault="00CC6C67" w:rsidP="007B0003"/>
    <w:p w14:paraId="320C7933" w14:textId="6255FFC6" w:rsidR="00EF7EA8" w:rsidRDefault="00EF7EA8" w:rsidP="007B0003">
      <w:r>
        <w:t xml:space="preserve">Healthcare professional (HCP)-reported management practices not described in the guideline </w:t>
      </w:r>
      <w:proofErr w:type="gramStart"/>
      <w:r>
        <w:t>recommendations</w:t>
      </w:r>
      <w:proofErr w:type="gramEnd"/>
      <w:r>
        <w:t xml:space="preserve"> </w:t>
      </w:r>
    </w:p>
    <w:tbl>
      <w:tblPr>
        <w:tblW w:w="37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1"/>
        <w:gridCol w:w="1386"/>
        <w:gridCol w:w="1426"/>
        <w:gridCol w:w="973"/>
      </w:tblGrid>
      <w:tr w:rsidR="004938ED" w:rsidRPr="00797951" w14:paraId="036F3582" w14:textId="77777777" w:rsidTr="00E94367">
        <w:trPr>
          <w:trHeight w:val="20"/>
        </w:trPr>
        <w:tc>
          <w:tcPr>
            <w:tcW w:w="31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B84BBB2" w14:textId="4BD46B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</w:rPr>
              <w:t>Guideline category</w:t>
            </w:r>
            <w:r w:rsidR="001519C1" w:rsidRPr="00797951">
              <w:rPr>
                <w:rFonts w:cstheme="minorHAnsi"/>
                <w:b/>
                <w:bCs/>
                <w:sz w:val="18"/>
                <w:szCs w:val="18"/>
              </w:rPr>
              <w:t xml:space="preserve"> - </w:t>
            </w:r>
            <w:r w:rsidR="001519C1" w:rsidRPr="00797951">
              <w:rPr>
                <w:b/>
                <w:bCs/>
                <w:sz w:val="18"/>
                <w:szCs w:val="18"/>
              </w:rPr>
              <w:t>Treatment mentioned that is not in the guidelines</w:t>
            </w:r>
          </w:p>
        </w:tc>
        <w:tc>
          <w:tcPr>
            <w:tcW w:w="18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16D6A" w14:textId="5747984E" w:rsidR="004938ED" w:rsidRPr="00797951" w:rsidRDefault="001519C1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Reported care practices</w:t>
            </w:r>
          </w:p>
        </w:tc>
      </w:tr>
      <w:tr w:rsidR="004938ED" w:rsidRPr="00797951" w14:paraId="7A1611D1" w14:textId="77777777" w:rsidTr="00E94367">
        <w:trPr>
          <w:trHeight w:val="20"/>
        </w:trPr>
        <w:tc>
          <w:tcPr>
            <w:tcW w:w="31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45FF7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27939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General Practitioners</w:t>
            </w:r>
          </w:p>
          <w:p w14:paraId="6CB14829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9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3F88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 xml:space="preserve">Allied Health Professionals </w:t>
            </w:r>
          </w:p>
          <w:p w14:paraId="37D44150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4)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6C08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Hospital</w:t>
            </w:r>
          </w:p>
          <w:p w14:paraId="2A6F642C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Doctors</w:t>
            </w:r>
          </w:p>
          <w:p w14:paraId="0E62A9BB" w14:textId="77777777" w:rsidR="004938ED" w:rsidRPr="00797951" w:rsidRDefault="004938ED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2)</w:t>
            </w:r>
          </w:p>
        </w:tc>
      </w:tr>
      <w:tr w:rsidR="004938ED" w:rsidRPr="00797951" w14:paraId="4547863A" w14:textId="77777777" w:rsidTr="00E94367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0224B8" w14:textId="77777777" w:rsidR="004938ED" w:rsidRPr="00797951" w:rsidRDefault="004938ED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Second-line management strategies – invasive procedures</w:t>
            </w:r>
          </w:p>
        </w:tc>
      </w:tr>
      <w:tr w:rsidR="004938ED" w:rsidRPr="00797951" w14:paraId="568FF218" w14:textId="77777777" w:rsidTr="002A047A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541AD" w14:textId="66625317" w:rsidR="004938ED" w:rsidRPr="00797951" w:rsidRDefault="00A22A3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Steroid injection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5652F" w14:textId="0C605649" w:rsidR="004938ED" w:rsidRPr="00797951" w:rsidRDefault="00A22A3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7A606" w14:textId="77777777" w:rsidR="004938ED" w:rsidRPr="00797951" w:rsidRDefault="004938ED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907E0" w14:textId="77777777" w:rsidR="004938ED" w:rsidRPr="00797951" w:rsidRDefault="004938ED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4938ED" w:rsidRPr="00797951" w14:paraId="5869BDD9" w14:textId="77777777" w:rsidTr="002A047A">
        <w:trPr>
          <w:trHeight w:val="20"/>
        </w:trPr>
        <w:tc>
          <w:tcPr>
            <w:tcW w:w="3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754C3" w14:textId="704148D6" w:rsidR="004938ED" w:rsidRPr="00797951" w:rsidRDefault="00A22A3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Nerve blocks 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BB913" w14:textId="13402771" w:rsidR="004938ED" w:rsidRPr="00797951" w:rsidRDefault="00A22A3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7C7AC" w14:textId="77777777" w:rsidR="004938ED" w:rsidRPr="00797951" w:rsidRDefault="004938ED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ED0C" w14:textId="1BA69B73" w:rsidR="004938ED" w:rsidRPr="00797951" w:rsidRDefault="00A22A3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50%</w:t>
            </w:r>
          </w:p>
        </w:tc>
      </w:tr>
    </w:tbl>
    <w:p w14:paraId="6A1A6F0E" w14:textId="5AD8FE61" w:rsidR="00CC6C67" w:rsidRDefault="00CC6C67" w:rsidP="007B0003">
      <w:r>
        <w:br w:type="page"/>
      </w:r>
    </w:p>
    <w:p w14:paraId="1323688B" w14:textId="5D6BE277" w:rsidR="00CC6C67" w:rsidRDefault="00CC6C67" w:rsidP="007B0003">
      <w:r>
        <w:lastRenderedPageBreak/>
        <w:t xml:space="preserve">Consumer-report of healthcare professional (HCP) management practices compared with guideline </w:t>
      </w:r>
      <w:proofErr w:type="gramStart"/>
      <w:r>
        <w:t>recommendations</w:t>
      </w:r>
      <w:proofErr w:type="gramEnd"/>
    </w:p>
    <w:tbl>
      <w:tblPr>
        <w:tblW w:w="45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0"/>
        <w:gridCol w:w="1299"/>
        <w:gridCol w:w="1339"/>
        <w:gridCol w:w="1082"/>
        <w:gridCol w:w="1163"/>
        <w:gridCol w:w="959"/>
      </w:tblGrid>
      <w:tr w:rsidR="00CC6C67" w:rsidRPr="00797951" w14:paraId="768E7EE7" w14:textId="77777777" w:rsidTr="00E94367">
        <w:trPr>
          <w:trHeight w:val="20"/>
        </w:trPr>
        <w:tc>
          <w:tcPr>
            <w:tcW w:w="2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06E6B05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</w:rPr>
              <w:t>Guideline recommendations (from Therapeutic Guidelines</w:t>
            </w:r>
            <w:r w:rsidRPr="00797951">
              <w:rPr>
                <w:rFonts w:cstheme="minorHAnsi"/>
                <w:b/>
                <w:bCs/>
                <w:sz w:val="18"/>
                <w:szCs w:val="18"/>
              </w:rPr>
              <w:fldChar w:fldCharType="begin"/>
            </w:r>
            <w:r w:rsidRPr="00797951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&lt;EndNote&gt;&lt;Cite ExcludeYear="1"&gt;&lt;Author&gt;Guidelines&lt;/Author&gt;&lt;RecNum&gt;34&lt;/RecNum&gt;&lt;DisplayText&gt;&lt;style face="superscript"&gt;37&lt;/style&gt;&lt;/DisplayText&gt;&lt;record&gt;&lt;rec-number&gt;34&lt;/rec-number&gt;&lt;foreign-keys&gt;&lt;key app="EN" db-id="ztz0deprtz0aauetrfjvpt5axwwtxfz0rtaz" timestamp="1692147461"&gt;34&lt;/key&gt;&lt;/foreign-keys&gt;&lt;ref-type name="Online Database"&gt;45&lt;/ref-type&gt;&lt;contributors&gt;&lt;authors&gt;&lt;author&gt;Therapeutic Guidelines&lt;/author&gt;&lt;/authors&gt;&lt;/contributors&gt;&lt;titles&gt;&lt;title&gt;Pain and Analgesia&lt;/title&gt;&lt;/titles&gt;&lt;edition&gt;published 2020 December; amended 2021 March&lt;/edition&gt;&lt;dates&gt;&lt;pub-dates&gt;&lt;date&gt;16 August 2023&lt;/date&gt;&lt;/pub-dates&gt;&lt;/dates&gt;&lt;pub-location&gt;Melbourne&lt;/pub-location&gt;&lt;publisher&gt;Therapeutic Guidelines Limited&lt;/publisher&gt;&lt;urls&gt;&lt;/urls&gt;&lt;electronic-resource-num&gt;https://www.tg.org.au&lt;/electronic-resource-num&gt;&lt;/record&gt;&lt;/Cite&gt;&lt;/EndNote&gt;</w:instrText>
            </w:r>
            <w:r w:rsidRPr="00797951">
              <w:rPr>
                <w:rFonts w:cstheme="minorHAnsi"/>
                <w:b/>
                <w:bCs/>
                <w:sz w:val="18"/>
                <w:szCs w:val="18"/>
              </w:rPr>
              <w:fldChar w:fldCharType="separate"/>
            </w:r>
            <w:r w:rsidRPr="00797951">
              <w:rPr>
                <w:rFonts w:cstheme="minorHAnsi"/>
                <w:b/>
                <w:bCs/>
                <w:noProof/>
                <w:sz w:val="18"/>
                <w:szCs w:val="18"/>
                <w:vertAlign w:val="superscript"/>
              </w:rPr>
              <w:t>37</w:t>
            </w:r>
            <w:r w:rsidRPr="00797951">
              <w:rPr>
                <w:rFonts w:cstheme="minorHAnsi"/>
                <w:b/>
                <w:bCs/>
                <w:sz w:val="18"/>
                <w:szCs w:val="18"/>
              </w:rPr>
              <w:fldChar w:fldCharType="end"/>
            </w:r>
            <w:r w:rsidRPr="00797951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1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C8671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Reported care received from each provider type</w:t>
            </w:r>
          </w:p>
        </w:tc>
      </w:tr>
      <w:tr w:rsidR="00CC6C67" w:rsidRPr="00797951" w14:paraId="0B91B2D9" w14:textId="77777777" w:rsidTr="00E94367">
        <w:trPr>
          <w:trHeight w:val="20"/>
        </w:trPr>
        <w:tc>
          <w:tcPr>
            <w:tcW w:w="2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76CA9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07C44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General Practitioner (n=27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13A0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Allied Health Professional (n=24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98937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‘Other’ Providers</w:t>
            </w:r>
          </w:p>
          <w:p w14:paraId="3791BD47" w14:textId="5DED806B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</w:t>
            </w:r>
            <w:r w:rsidR="00205F06"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21</w:t>
            </w: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2368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Specialists (n=18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4C16" w14:textId="77777777" w:rsidR="00CC6C67" w:rsidRPr="00797951" w:rsidRDefault="00CC6C67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Multi-D Service (n=9)</w:t>
            </w:r>
          </w:p>
        </w:tc>
      </w:tr>
      <w:tr w:rsidR="00CC6C67" w:rsidRPr="00797951" w14:paraId="274843FB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86F3E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eastAsia="en-AU"/>
              </w:rPr>
              <w:t>Assessment</w:t>
            </w:r>
          </w:p>
        </w:tc>
      </w:tr>
      <w:tr w:rsidR="00CC6C67" w:rsidRPr="00797951" w14:paraId="77A472C0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4C44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Take a history of pa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CADEA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CF7C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4B375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978DA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E211EB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30A122C2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31DE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Assess </w:t>
            </w:r>
            <w:proofErr w:type="spellStart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sociopsychobiomedical</w:t>
            </w:r>
            <w:proofErr w:type="spellEnd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 context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EB4A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4679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197FE2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EFDEB6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E3D4C3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22260082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F4B5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Assess patient’s experience and meaning of pa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B9FA6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C9462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694E0C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87FAB8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4E50CB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1F15E07A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E32E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Take a physical exam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379D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05461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45E507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141F85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AE0046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1DE78BC1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161D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Review previous investigations, decide if further testing is indicated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3E24484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26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6BD3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C4C70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C13792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33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21AEC4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4D40BF3C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E93FC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First-line management strategies</w:t>
            </w:r>
          </w:p>
        </w:tc>
      </w:tr>
      <w:tr w:rsidR="00CC6C67" w:rsidRPr="00797951" w14:paraId="5CB711D3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549F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ncrease social connectio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4966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A9B97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03BF25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CD396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2085B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5A472230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3C30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Address thoughts and emotion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3ACD317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7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6CF07BB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2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0C756F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5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A5F941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2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FC16B8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048016AB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766D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ncrease physical activity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F3183C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15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F672C"/>
            <w:vAlign w:val="center"/>
            <w:hideMark/>
          </w:tcPr>
          <w:p w14:paraId="19982C6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88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7DEC221D" w14:textId="662405B1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</w:t>
            </w:r>
            <w:r w:rsidR="003860BE" w:rsidRPr="00797951">
              <w:rPr>
                <w:rFonts w:cstheme="minorHAnsi"/>
                <w:sz w:val="18"/>
                <w:szCs w:val="18"/>
                <w:lang w:val="en-US" w:eastAsia="en-AU"/>
              </w:rPr>
              <w:t>4</w:t>
            </w: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6E5A34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7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2B6A90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5CC42ED3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2416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mprove nutritio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8C4483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23A9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5FAFC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4E7C3E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5367D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1E868A13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52E9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mprove sleep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18495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17DC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202C42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2B36D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7E31AC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0506F79F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6BCF9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Second-line management strategies – analgesics</w:t>
            </w:r>
          </w:p>
        </w:tc>
      </w:tr>
      <w:tr w:rsidR="00CC6C67" w:rsidRPr="00797951" w14:paraId="0500C73D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6519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Short term paracetamol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585355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15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B636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702483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D99CE0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3081F78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58F72C8B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82B8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f paracetamol ineffective, short term NSAID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ADBA98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7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24ED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B9788E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F6C47A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806D3C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7B589DCB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4B3A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f indicated, adjuvant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11BE6E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7512D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460986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8C44AA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D71370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26FFF27F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A730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If appropriate, short term (&lt;12 weeks) opioid may be considered. </w:t>
            </w:r>
          </w:p>
          <w:p w14:paraId="530AA36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If longer, consult a specialist.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5A2AE56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52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EA0F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861FEB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274B9C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33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307A2D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593818E3" w14:textId="77777777" w:rsidTr="0040638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6AF6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Do not recommend cannabinoid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  <w:vAlign w:val="center"/>
            <w:hideMark/>
          </w:tcPr>
          <w:p w14:paraId="4F84D8C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797951">
              <w:rPr>
                <w:rFonts w:cstheme="minorHAnsi"/>
                <w:sz w:val="18"/>
                <w:szCs w:val="18"/>
                <w:shd w:val="clear" w:color="auto" w:fill="FF8989"/>
                <w:lang w:val="en-US"/>
              </w:rPr>
              <w:t>5</w:t>
            </w:r>
            <w:r w:rsidRPr="00797951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CADD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  <w:vAlign w:val="center"/>
          </w:tcPr>
          <w:p w14:paraId="68252A3A" w14:textId="735BC3A4" w:rsidR="00CC6C67" w:rsidRPr="00797951" w:rsidRDefault="0040638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4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4D1E43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989"/>
            <w:vAlign w:val="center"/>
            <w:hideMark/>
          </w:tcPr>
          <w:p w14:paraId="332CD01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7158391C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F931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Only pain specialists should recommend methadone &amp; hydromorphon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5A659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75CD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8B0A26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B53399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D5061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22E1397D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93D86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Second-line management strategies – invasive procedures</w:t>
            </w:r>
          </w:p>
        </w:tc>
      </w:tr>
      <w:tr w:rsidR="00CC6C67" w:rsidRPr="00797951" w14:paraId="376DB6EB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73CF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Percutaneous radiofrequency neurotomy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B81D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CFE27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E303AF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B52C4B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514FC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3B2E5508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F2F5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Neuromodulatio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8BC0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2500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75F82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EBD226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2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8DD41B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37E912E6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0E80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Epidural block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5313E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ECB4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73A08A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86B245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15F165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65B5C4AE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86CEB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Management strategies with questionable efficacy</w:t>
            </w:r>
          </w:p>
        </w:tc>
      </w:tr>
      <w:tr w:rsidR="00CC6C67" w:rsidRPr="00797951" w14:paraId="13AC7021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744D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Acupunctur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9C39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7340D0D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8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1AF47"/>
            <w:vAlign w:val="center"/>
            <w:hideMark/>
          </w:tcPr>
          <w:p w14:paraId="1897C9C7" w14:textId="6B085662" w:rsidR="00CC6C67" w:rsidRPr="00797951" w:rsidRDefault="006F7680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38</w:t>
            </w:r>
            <w:r w:rsidR="00CC6C67" w:rsidRPr="00797951">
              <w:rPr>
                <w:rFonts w:cstheme="minorHAnsi"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24A7D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47C71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7CB3F753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6681F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Dry needling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62E547B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0FC811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21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1F0E16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5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0470B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2658BE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1C96D55F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41B0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Graded motor imagery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2D700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E7A0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30C4A1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823AC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414CA0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31B17E7C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44FC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Hot and cold superficial therapy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5CDA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0FDF4E4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4CA754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602C25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E68CB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41A3AAAF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E166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Massag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DCEC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2BB2509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38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A8C38"/>
            <w:vAlign w:val="center"/>
            <w:hideMark/>
          </w:tcPr>
          <w:p w14:paraId="72CB2502" w14:textId="66EDFB3E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7</w:t>
            </w:r>
            <w:r w:rsidR="006F7680" w:rsidRPr="00797951">
              <w:rPr>
                <w:rFonts w:cstheme="minorHAnsi"/>
                <w:sz w:val="18"/>
                <w:szCs w:val="18"/>
                <w:lang w:val="en-US" w:eastAsia="en-AU"/>
              </w:rPr>
              <w:t>1</w:t>
            </w: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657A5F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1B87BE7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067A7039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7DD48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Passive </w:t>
            </w:r>
            <w:proofErr w:type="spellStart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mobilisation</w:t>
            </w:r>
            <w:proofErr w:type="spellEnd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 / spinal manipulatio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50E79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0CD1CDA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2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7CA1C1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FA545B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70A51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628CA124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000C4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TEN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A32AD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0496D7A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9DC4CC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37B4F9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2CA8CB5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  <w:tr w:rsidR="00CC6C67" w:rsidRPr="00797951" w14:paraId="787CD5D7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0EBD3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Patient education</w:t>
            </w:r>
          </w:p>
        </w:tc>
      </w:tr>
      <w:tr w:rsidR="00CC6C67" w:rsidRPr="00797951" w14:paraId="26880398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49F8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Educate about chronic pa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8D2C9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D8B5391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8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7511C6C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5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02B53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0EF471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282471EB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FEB2F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Management Plans</w:t>
            </w:r>
          </w:p>
        </w:tc>
      </w:tr>
      <w:tr w:rsidR="00CC6C67" w:rsidRPr="00797951" w14:paraId="5913239B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30317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Generate management pla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50A3E1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7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D66DB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85F994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687273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F7F8D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5C754836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9CBA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lastRenderedPageBreak/>
              <w:t>Include goal setting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17619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0700F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3BC14C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17563F0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F87EBFE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CC6C67" w:rsidRPr="00797951" w14:paraId="773B66F4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6030C3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proofErr w:type="spellStart"/>
            <w:r w:rsidRPr="00797951">
              <w:rPr>
                <w:sz w:val="18"/>
                <w:szCs w:val="18"/>
                <w:lang w:eastAsia="en-AU"/>
              </w:rPr>
              <w:t>HCPs’</w:t>
            </w:r>
            <w:proofErr w:type="spellEnd"/>
            <w:r w:rsidRPr="00797951">
              <w:rPr>
                <w:sz w:val="18"/>
                <w:szCs w:val="18"/>
                <w:lang w:eastAsia="en-AU"/>
              </w:rPr>
              <w:t xml:space="preserve"> roles in pain management</w:t>
            </w:r>
          </w:p>
        </w:tc>
      </w:tr>
      <w:tr w:rsidR="00CC6C67" w:rsidRPr="00797951" w14:paraId="377DAA22" w14:textId="77777777" w:rsidTr="00E94367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98EBC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Maintain a therapeutic relationship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671591F2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8A359"/>
            <w:vAlign w:val="center"/>
            <w:hideMark/>
          </w:tcPr>
          <w:p w14:paraId="418CCDFA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/>
              </w:rPr>
              <w:t>46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1C6BA39" w14:textId="09914E15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</w:t>
            </w:r>
            <w:r w:rsidR="00E403C5" w:rsidRPr="00797951">
              <w:rPr>
                <w:rFonts w:cstheme="minorHAnsi"/>
                <w:sz w:val="18"/>
                <w:szCs w:val="18"/>
                <w:lang w:val="en-US" w:eastAsia="en-AU"/>
              </w:rPr>
              <w:t>4</w:t>
            </w: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4FE304B5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33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DB9A"/>
            <w:vAlign w:val="center"/>
            <w:hideMark/>
          </w:tcPr>
          <w:p w14:paraId="53387216" w14:textId="77777777" w:rsidR="00CC6C67" w:rsidRPr="00797951" w:rsidRDefault="00CC6C6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2%</w:t>
            </w:r>
          </w:p>
        </w:tc>
      </w:tr>
    </w:tbl>
    <w:p w14:paraId="6AF4A2A8" w14:textId="77777777" w:rsidR="00CC6C67" w:rsidRDefault="00CC6C67" w:rsidP="007B0003">
      <w:r>
        <w:t xml:space="preserve"> </w:t>
      </w:r>
      <w:r>
        <w:rPr>
          <w:noProof/>
        </w:rPr>
        <w:drawing>
          <wp:inline distT="0" distB="0" distL="0" distR="0" wp14:anchorId="78CA046B" wp14:editId="7918628C">
            <wp:extent cx="180000" cy="180000"/>
            <wp:effectExtent l="0" t="0" r="0" b="0"/>
            <wp:docPr id="2" name="Graphic 2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Graphic 412" descr="Stop with solid fi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</w:t>
      </w:r>
      <w:r>
        <w:rPr>
          <w:rFonts w:cstheme="minorHAnsi"/>
        </w:rPr>
        <w:t>≥67</w:t>
      </w:r>
      <w:r>
        <w:t xml:space="preserve">%, </w:t>
      </w:r>
      <w:r>
        <w:rPr>
          <w:noProof/>
        </w:rPr>
        <w:drawing>
          <wp:inline distT="0" distB="0" distL="0" distR="0" wp14:anchorId="3789816E" wp14:editId="31373A72">
            <wp:extent cx="180000" cy="180000"/>
            <wp:effectExtent l="0" t="0" r="0" b="0"/>
            <wp:docPr id="4" name="Graphic 4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" name="Graphic 413" descr="Stop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</w:t>
      </w:r>
      <w:r>
        <w:rPr>
          <w:rFonts w:cstheme="minorHAnsi"/>
        </w:rPr>
        <w:t>34-66</w:t>
      </w:r>
      <w:r>
        <w:t>%, and</w:t>
      </w:r>
      <w:r>
        <w:rPr>
          <w:noProof/>
        </w:rPr>
        <w:drawing>
          <wp:inline distT="0" distB="0" distL="0" distR="0" wp14:anchorId="2EC9E6F4" wp14:editId="12ADF9AE">
            <wp:extent cx="180000" cy="180000"/>
            <wp:effectExtent l="0" t="0" r="0" b="0"/>
            <wp:docPr id="5" name="Graphic 5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" name="Graphic 414" descr="Stop with solid fill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</w:t>
      </w:r>
      <w:r>
        <w:rPr>
          <w:rFonts w:cstheme="minorHAnsi"/>
        </w:rPr>
        <w:t>1-33%</w:t>
      </w:r>
      <w:r>
        <w:t xml:space="preserve"> of consumers who saw this provider type reported using this guideline-described strategy;</w:t>
      </w:r>
      <w:r>
        <w:rPr>
          <w:noProof/>
        </w:rPr>
        <w:drawing>
          <wp:inline distT="0" distB="0" distL="0" distR="0" wp14:anchorId="37505649" wp14:editId="200B12B3">
            <wp:extent cx="180000" cy="180000"/>
            <wp:effectExtent l="0" t="0" r="0" b="0"/>
            <wp:docPr id="6" name="Graphic 6" descr="Stop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" name="Graphic 475" descr="Stop with solid fill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=a consumer reported management contradictory to the guideline recommendations</w:t>
      </w:r>
    </w:p>
    <w:p w14:paraId="47AC53C0" w14:textId="77777777" w:rsidR="00797951" w:rsidRDefault="00797951" w:rsidP="007B0003"/>
    <w:p w14:paraId="152AC6EE" w14:textId="2C800E2B" w:rsidR="00111EA5" w:rsidRDefault="00111EA5" w:rsidP="007B0003">
      <w:r>
        <w:t>Consumer-report of healthcare professional (HCP) management practices not described in</w:t>
      </w:r>
      <w:r w:rsidR="00EA1CD1">
        <w:t>, or contrary to,</w:t>
      </w:r>
      <w:r>
        <w:t xml:space="preserve"> the guideline </w:t>
      </w:r>
      <w:proofErr w:type="gramStart"/>
      <w:r>
        <w:t>recommendations</w:t>
      </w:r>
      <w:proofErr w:type="gramEnd"/>
      <w:r>
        <w:t xml:space="preserve"> </w:t>
      </w:r>
    </w:p>
    <w:tbl>
      <w:tblPr>
        <w:tblW w:w="45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0"/>
        <w:gridCol w:w="1299"/>
        <w:gridCol w:w="1339"/>
        <w:gridCol w:w="1082"/>
        <w:gridCol w:w="1163"/>
        <w:gridCol w:w="959"/>
      </w:tblGrid>
      <w:tr w:rsidR="002A047A" w:rsidRPr="00797951" w14:paraId="2867B364" w14:textId="77777777" w:rsidTr="00E94367">
        <w:trPr>
          <w:trHeight w:val="20"/>
        </w:trPr>
        <w:tc>
          <w:tcPr>
            <w:tcW w:w="26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BBE2188" w14:textId="653023D5" w:rsidR="002A047A" w:rsidRPr="00797951" w:rsidRDefault="001519C1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</w:rPr>
              <w:t xml:space="preserve">Guideline category - </w:t>
            </w:r>
            <w:r w:rsidRPr="00797951">
              <w:rPr>
                <w:b/>
                <w:bCs/>
                <w:sz w:val="18"/>
                <w:szCs w:val="18"/>
              </w:rPr>
              <w:t>Treatment mentioned that is not in the guidelines</w:t>
            </w:r>
          </w:p>
        </w:tc>
        <w:tc>
          <w:tcPr>
            <w:tcW w:w="231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29DB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Reported care received from each provider type</w:t>
            </w:r>
          </w:p>
        </w:tc>
      </w:tr>
      <w:tr w:rsidR="002A047A" w:rsidRPr="00797951" w14:paraId="37EFD829" w14:textId="77777777" w:rsidTr="00E94367">
        <w:trPr>
          <w:trHeight w:val="20"/>
        </w:trPr>
        <w:tc>
          <w:tcPr>
            <w:tcW w:w="26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9CE55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D65E6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General Practitioner (n=27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0C48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Allied Health Professional (n=24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31D4B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‘Other’ Providers</w:t>
            </w:r>
          </w:p>
          <w:p w14:paraId="712798BD" w14:textId="70A18352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(n=</w:t>
            </w:r>
            <w:r w:rsidR="00313C13"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21</w:t>
            </w: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B8A57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Specialists (n=18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6F2DD" w14:textId="77777777" w:rsidR="002A047A" w:rsidRPr="00797951" w:rsidRDefault="002A047A" w:rsidP="007B0003">
            <w:pPr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b/>
                <w:bCs/>
                <w:sz w:val="18"/>
                <w:szCs w:val="18"/>
                <w:lang w:val="en-US" w:eastAsia="en-AU"/>
              </w:rPr>
              <w:t>Multi-D Service (n=9)</w:t>
            </w:r>
          </w:p>
        </w:tc>
      </w:tr>
      <w:tr w:rsidR="002A047A" w:rsidRPr="00797951" w14:paraId="6DC943E9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9B4595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Second-line management strategies – analgesics</w:t>
            </w:r>
          </w:p>
        </w:tc>
      </w:tr>
      <w:tr w:rsidR="002A047A" w:rsidRPr="00797951" w14:paraId="03EB74AE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F393B" w14:textId="4BB94C40" w:rsidR="002A047A" w:rsidRPr="00797951" w:rsidRDefault="00A70897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Birth control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36260" w14:textId="31EF9BAB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1E3D4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E0586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6A06D" w14:textId="4AEE9564" w:rsidR="002A047A" w:rsidRPr="00797951" w:rsidRDefault="0081484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D538A8" w14:textId="11606509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2A047A" w:rsidRPr="00797951" w14:paraId="226352A1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8B3A2" w14:textId="535E541E" w:rsidR="002A047A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Maxalt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2BE3" w14:textId="6BE19966" w:rsidR="002A047A" w:rsidRPr="00797951" w:rsidRDefault="0046026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B07BBB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78DBA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54D56A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8C09DF" w14:textId="32D34EDD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814C84" w:rsidRPr="00797951" w14:paraId="550C82CD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4FB4A" w14:textId="1222A4CF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Valium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93753" w14:textId="4C8B1164" w:rsidR="00814C84" w:rsidRPr="00797951" w:rsidRDefault="0046026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C4523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F555B0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E51216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3A4F8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814C84" w:rsidRPr="00797951" w14:paraId="4CAF891A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2E1F7" w14:textId="49F39190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proofErr w:type="spellStart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Aminopyradine</w:t>
            </w:r>
            <w:proofErr w:type="spellEnd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3A55B" w14:textId="2E65DFD6" w:rsidR="00814C84" w:rsidRPr="00797951" w:rsidRDefault="0046026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B9217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F043EA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A2D65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C36CF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814C84" w:rsidRPr="00797951" w14:paraId="30435492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03489" w14:textId="5C83702F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proofErr w:type="spellStart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Antispcyhotics</w:t>
            </w:r>
            <w:proofErr w:type="spellEnd"/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9C4503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04460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C113D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DF61A" w14:textId="0C638733" w:rsidR="00814C84" w:rsidRPr="00797951" w:rsidRDefault="0081484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70BF9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814C84" w:rsidRPr="00797951" w14:paraId="27ACBBF7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01FB6" w14:textId="1A083D11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Biologic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9D4535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4F605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0EE9A5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631E4" w14:textId="1D1D5745" w:rsidR="00814C84" w:rsidRPr="00797951" w:rsidRDefault="0081484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4AE3B" w14:textId="77777777" w:rsidR="00814C84" w:rsidRPr="00797951" w:rsidRDefault="00814C8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253F63" w:rsidRPr="00797951" w14:paraId="5942D8CC" w14:textId="77777777" w:rsidTr="00814844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B6F32" w14:textId="1142A604" w:rsidR="00253F63" w:rsidRPr="00797951" w:rsidRDefault="00253F63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Herbals and vitamin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598A5" w14:textId="07DDDFC0" w:rsidR="00253F63" w:rsidRPr="00797951" w:rsidRDefault="0046026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D6B8" w14:textId="08494586" w:rsidR="00253F63" w:rsidRPr="00797951" w:rsidRDefault="0081484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233672" w14:textId="77777777" w:rsidR="00253F63" w:rsidRPr="00797951" w:rsidRDefault="00253F63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C98F0" w14:textId="44D24D7E" w:rsidR="00253F63" w:rsidRPr="00797951" w:rsidRDefault="0081484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4342F" w14:textId="77777777" w:rsidR="00253F63" w:rsidRPr="00797951" w:rsidRDefault="00253F63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2A047A" w:rsidRPr="00797951" w14:paraId="790EACA6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EDACE5" w14:textId="77777777" w:rsidR="002A047A" w:rsidRPr="00797951" w:rsidRDefault="002A047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Second-line management strategies – invasive procedures</w:t>
            </w:r>
          </w:p>
        </w:tc>
      </w:tr>
      <w:tr w:rsidR="008302C6" w:rsidRPr="00797951" w14:paraId="0338DF27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78352" w14:textId="6E983DE5" w:rsidR="008302C6" w:rsidRPr="00797951" w:rsidRDefault="001911A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Steroid injection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5A20C" w14:textId="1AEC68FF" w:rsidR="008302C6" w:rsidRPr="00797951" w:rsidRDefault="00353D55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6AE94" w14:textId="77777777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4464B" w14:textId="77777777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9A5FB" w14:textId="4207FDC5" w:rsidR="008302C6" w:rsidRPr="00797951" w:rsidRDefault="00353D55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8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155E4" w14:textId="5F826222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8302C6" w:rsidRPr="00797951" w14:paraId="558F0B25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58E0C" w14:textId="08F2B3D8" w:rsidR="008302C6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Nerve block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722A7" w14:textId="77777777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9254E" w14:textId="77777777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8E37F" w14:textId="77777777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C67E3" w14:textId="0E3DADDC" w:rsidR="008302C6" w:rsidRPr="00797951" w:rsidRDefault="0018457F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A46E7" w14:textId="77777777" w:rsidR="008302C6" w:rsidRPr="00797951" w:rsidRDefault="008302C6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A94164" w:rsidRPr="00797951" w14:paraId="602A5F0F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CBD64" w14:textId="735D45D7" w:rsidR="00A94164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Ketamine infusion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7A92A5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8C4BF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09027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70DEB" w14:textId="3AF4E0FA" w:rsidR="00A94164" w:rsidRPr="00797951" w:rsidRDefault="0018457F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2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DE3D5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A94164" w:rsidRPr="00797951" w14:paraId="31757F3E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DA5E1" w14:textId="054894C3" w:rsidR="00A94164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Surgery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218400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1D6FA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13301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E5C59" w14:textId="7AB7AB81" w:rsidR="00A94164" w:rsidRPr="00797951" w:rsidRDefault="0018457F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2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97189" w14:textId="629F47D4" w:rsidR="00A94164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</w:t>
            </w:r>
            <w:r w:rsidR="005C2A38" w:rsidRPr="00797951">
              <w:rPr>
                <w:rFonts w:cstheme="minorHAnsi"/>
                <w:sz w:val="18"/>
                <w:szCs w:val="18"/>
                <w:lang w:val="en-US" w:eastAsia="en-AU"/>
              </w:rPr>
              <w:t>1%</w:t>
            </w:r>
          </w:p>
        </w:tc>
      </w:tr>
      <w:tr w:rsidR="00A94164" w:rsidRPr="00797951" w14:paraId="074C5936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F4BA3" w14:textId="1036F1DE" w:rsidR="00A94164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Prolotherapy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56517" w14:textId="65BE8C4F" w:rsidR="00A94164" w:rsidRPr="00797951" w:rsidRDefault="00353D55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7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3D1A9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F23F9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03F0A7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3437C4" w14:textId="77777777" w:rsidR="00A94164" w:rsidRPr="00797951" w:rsidRDefault="00A94164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2B0B2B" w:rsidRPr="00797951" w14:paraId="614521AE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40515" w14:textId="5DEEA3D9" w:rsidR="002B0B2B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Saline injection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BA4B" w14:textId="7913EF15" w:rsidR="002B0B2B" w:rsidRPr="00797951" w:rsidRDefault="00353D55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E838B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C96375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95200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CBA351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2B0B2B" w:rsidRPr="00797951" w14:paraId="7E8EF984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A0673" w14:textId="7B44E70C" w:rsidR="002B0B2B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Nerve ablation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63561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AAEA4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AB2B5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67729" w14:textId="4CF3D7A4" w:rsidR="002B0B2B" w:rsidRPr="00797951" w:rsidRDefault="0018457F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63C96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2B0B2B" w:rsidRPr="00797951" w14:paraId="59F468CD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7318B" w14:textId="1DC058D0" w:rsidR="002B0B2B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Botox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0478CB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AA850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7D11E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2D63" w14:textId="1BD72908" w:rsidR="002B0B2B" w:rsidRPr="00797951" w:rsidRDefault="0018457F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FFFF5D" w14:textId="77777777" w:rsidR="002B0B2B" w:rsidRPr="00797951" w:rsidRDefault="002B0B2B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4E80FD4F" w14:textId="77777777" w:rsidTr="005C2A38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A438A" w14:textId="3FBEE95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A morphine pump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DE737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CBF9E7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EF35A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A94C4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A1194" w14:textId="1EC5C961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</w:t>
            </w:r>
            <w:r w:rsidR="005C2A38" w:rsidRPr="00797951">
              <w:rPr>
                <w:rFonts w:cstheme="minorHAnsi"/>
                <w:sz w:val="18"/>
                <w:szCs w:val="18"/>
                <w:lang w:val="en-US" w:eastAsia="en-AU"/>
              </w:rPr>
              <w:t>1%</w:t>
            </w:r>
          </w:p>
        </w:tc>
      </w:tr>
      <w:tr w:rsidR="005D37F2" w:rsidRPr="00797951" w14:paraId="2BAB5361" w14:textId="77777777" w:rsidTr="00E9436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AB74C3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sz w:val="18"/>
                <w:szCs w:val="18"/>
                <w:lang w:eastAsia="en-AU"/>
              </w:rPr>
              <w:t>Management strategies with questionable efficacy</w:t>
            </w:r>
          </w:p>
        </w:tc>
      </w:tr>
      <w:tr w:rsidR="005D37F2" w:rsidRPr="00797951" w14:paraId="3C78918A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A7180" w14:textId="216D2EB3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Transcutaneous magnetic stimulation (TMS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11D5B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600E70" w14:textId="64DCCE80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6CB7C" w14:textId="51EBF9D9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923FF" w14:textId="7ABA4A44" w:rsidR="005D37F2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6C035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24A4ED22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41E44" w14:textId="2534FB17" w:rsidR="005D37F2" w:rsidRPr="00797951" w:rsidRDefault="005C2A38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Orthotic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A0D51" w14:textId="73ED45A8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DA496" w14:textId="4ADA5194" w:rsidR="005D37F2" w:rsidRPr="00797951" w:rsidRDefault="00811A15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3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FBEE5" w14:textId="1FD63078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B3E11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58FB13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1B6F004E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9F409" w14:textId="20505828" w:rsidR="005D37F2" w:rsidRPr="00797951" w:rsidRDefault="00C16528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Cupping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83F06E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ABB322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3ECE7" w14:textId="377613B1" w:rsidR="005D37F2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</w:t>
            </w:r>
            <w:r w:rsidR="00313C13" w:rsidRPr="00797951">
              <w:rPr>
                <w:rFonts w:cstheme="minorHAnsi"/>
                <w:sz w:val="18"/>
                <w:szCs w:val="18"/>
                <w:lang w:val="en-US" w:eastAsia="en-AU"/>
              </w:rPr>
              <w:t>4</w:t>
            </w: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433B0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5F8B46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7B00FE13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B7E31" w14:textId="3C3DF20F" w:rsidR="005D37F2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Ultrasound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4C6B7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814B4" w14:textId="0A64665D" w:rsidR="005D37F2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EF60A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519D65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01BA2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02590198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01237" w14:textId="035D954D" w:rsidR="005D37F2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Inflatable neck extender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67B6CD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CA2D3" w14:textId="1CF3BEC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F5603" w14:textId="0425106C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975F" w14:textId="071B4269" w:rsidR="005D37F2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6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2C8AB" w14:textId="059A1BB1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12B62BDF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EE3E9" w14:textId="31E27C15" w:rsidR="005D37F2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Left right judgement task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9A2443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DD4CF" w14:textId="1BCB1460" w:rsidR="005D37F2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A0B6E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522C0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2E489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5D37F2" w:rsidRPr="00797951" w14:paraId="501B9E70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DC427" w14:textId="2C17A97B" w:rsidR="005D37F2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Shockwave therapy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B0A93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16D5C" w14:textId="6C304D0D" w:rsidR="005D37F2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D58F5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CA967B" w14:textId="77777777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FBC0AE" w14:textId="3D17E1B1" w:rsidR="005D37F2" w:rsidRPr="00797951" w:rsidRDefault="005D37F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FC20B9" w:rsidRPr="00797951" w14:paraId="5D1447F2" w14:textId="77777777" w:rsidTr="00B80102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8473B" w14:textId="5774563F" w:rsidR="00FC20B9" w:rsidRPr="00797951" w:rsidRDefault="001B781D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 xml:space="preserve">A decompression machine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414CC5" w14:textId="77777777" w:rsidR="00FC20B9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AED18" w14:textId="2CAD91DD" w:rsidR="00FC20B9" w:rsidRPr="00797951" w:rsidRDefault="00B80102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4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D69D8B" w14:textId="77777777" w:rsidR="00FC20B9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69FA8" w14:textId="77777777" w:rsidR="00FC20B9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7D8C9" w14:textId="77777777" w:rsidR="00FC20B9" w:rsidRPr="00797951" w:rsidRDefault="00FC20B9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</w:tr>
      <w:tr w:rsidR="00EA1CD1" w:rsidRPr="00797951" w14:paraId="48C29775" w14:textId="77777777" w:rsidTr="00EA1CD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0BF2B" w14:textId="2B7275FE" w:rsidR="00EA1CD1" w:rsidRPr="00797951" w:rsidRDefault="00EA1CD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proofErr w:type="spellStart"/>
            <w:r w:rsidRPr="00797951">
              <w:rPr>
                <w:sz w:val="18"/>
                <w:szCs w:val="18"/>
                <w:lang w:eastAsia="en-AU"/>
              </w:rPr>
              <w:t>HCPs’</w:t>
            </w:r>
            <w:proofErr w:type="spellEnd"/>
            <w:r w:rsidRPr="00797951">
              <w:rPr>
                <w:sz w:val="18"/>
                <w:szCs w:val="18"/>
                <w:lang w:eastAsia="en-AU"/>
              </w:rPr>
              <w:t xml:space="preserve"> roles in pain management</w:t>
            </w:r>
          </w:p>
        </w:tc>
      </w:tr>
      <w:tr w:rsidR="00EA1CD1" w:rsidRPr="00797951" w14:paraId="671A1435" w14:textId="77777777" w:rsidTr="001735AA">
        <w:trPr>
          <w:trHeight w:val="20"/>
        </w:trPr>
        <w:tc>
          <w:tcPr>
            <w:tcW w:w="2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09DA4" w14:textId="0CF70C21" w:rsidR="00EA1CD1" w:rsidRPr="00797951" w:rsidRDefault="00EA1CD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Negative experiences of therapeutic relationship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C4E41" w14:textId="4A033CEE" w:rsidR="00EA1CD1" w:rsidRPr="00797951" w:rsidRDefault="00AC483E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56%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2FDDC" w14:textId="07831DB4" w:rsidR="00EA1CD1" w:rsidRPr="00797951" w:rsidRDefault="00F926FF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3%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1D07D" w14:textId="576F9316" w:rsidR="00EA1CD1" w:rsidRPr="00797951" w:rsidRDefault="00EA1CD1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83702" w14:textId="73CF39BE" w:rsidR="00EA1CD1" w:rsidRPr="00797951" w:rsidRDefault="004F3F9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22%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31B46" w14:textId="01245C69" w:rsidR="00EA1CD1" w:rsidRPr="00797951" w:rsidRDefault="001735AA" w:rsidP="007B0003">
            <w:pPr>
              <w:rPr>
                <w:rFonts w:cstheme="minorHAnsi"/>
                <w:sz w:val="18"/>
                <w:szCs w:val="18"/>
                <w:lang w:val="en-US" w:eastAsia="en-AU"/>
              </w:rPr>
            </w:pPr>
            <w:r w:rsidRPr="00797951">
              <w:rPr>
                <w:rFonts w:cstheme="minorHAnsi"/>
                <w:sz w:val="18"/>
                <w:szCs w:val="18"/>
                <w:lang w:val="en-US" w:eastAsia="en-AU"/>
              </w:rPr>
              <w:t>11%</w:t>
            </w:r>
          </w:p>
        </w:tc>
      </w:tr>
    </w:tbl>
    <w:p w14:paraId="6EAC23C8" w14:textId="77777777" w:rsidR="004717BA" w:rsidRPr="004717BA" w:rsidRDefault="004717BA" w:rsidP="007B0003"/>
    <w:sectPr w:rsidR="004717BA" w:rsidRPr="004717BA" w:rsidSect="0074285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14E8C"/>
    <w:multiLevelType w:val="hybridMultilevel"/>
    <w:tmpl w:val="13D421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104AE"/>
    <w:multiLevelType w:val="hybridMultilevel"/>
    <w:tmpl w:val="3086F9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849CC"/>
    <w:multiLevelType w:val="hybridMultilevel"/>
    <w:tmpl w:val="5F603E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C2B67"/>
    <w:multiLevelType w:val="hybridMultilevel"/>
    <w:tmpl w:val="337CA5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E45BBD"/>
    <w:multiLevelType w:val="hybridMultilevel"/>
    <w:tmpl w:val="3C365F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914FF8"/>
    <w:multiLevelType w:val="hybridMultilevel"/>
    <w:tmpl w:val="31F289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C27537"/>
    <w:multiLevelType w:val="hybridMultilevel"/>
    <w:tmpl w:val="37C610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1805740">
    <w:abstractNumId w:val="6"/>
  </w:num>
  <w:num w:numId="2" w16cid:durableId="234710564">
    <w:abstractNumId w:val="4"/>
  </w:num>
  <w:num w:numId="3" w16cid:durableId="257104287">
    <w:abstractNumId w:val="0"/>
  </w:num>
  <w:num w:numId="4" w16cid:durableId="1747263064">
    <w:abstractNumId w:val="5"/>
  </w:num>
  <w:num w:numId="5" w16cid:durableId="1584609614">
    <w:abstractNumId w:val="2"/>
  </w:num>
  <w:num w:numId="6" w16cid:durableId="1473057766">
    <w:abstractNumId w:val="1"/>
  </w:num>
  <w:num w:numId="7" w16cid:durableId="7981820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0deprtz0aauetrfjvpt5axwwtxfz0rtaz&quot;&gt;Content analysis end note&lt;record-ids&gt;&lt;item&gt;8&lt;/item&gt;&lt;/record-ids&gt;&lt;/item&gt;&lt;/Libraries&gt;"/>
  </w:docVars>
  <w:rsids>
    <w:rsidRoot w:val="00B46B1E"/>
    <w:rsid w:val="000036F7"/>
    <w:rsid w:val="00005800"/>
    <w:rsid w:val="0003139C"/>
    <w:rsid w:val="00050B2C"/>
    <w:rsid w:val="000748B8"/>
    <w:rsid w:val="0007635E"/>
    <w:rsid w:val="000B0606"/>
    <w:rsid w:val="000B4A9B"/>
    <w:rsid w:val="000B50CF"/>
    <w:rsid w:val="000C178C"/>
    <w:rsid w:val="00111EA5"/>
    <w:rsid w:val="0013334A"/>
    <w:rsid w:val="001519C1"/>
    <w:rsid w:val="001714A7"/>
    <w:rsid w:val="001735AA"/>
    <w:rsid w:val="001835C7"/>
    <w:rsid w:val="0018457F"/>
    <w:rsid w:val="001911A1"/>
    <w:rsid w:val="001913C4"/>
    <w:rsid w:val="00195928"/>
    <w:rsid w:val="001B781D"/>
    <w:rsid w:val="002038BA"/>
    <w:rsid w:val="00205F06"/>
    <w:rsid w:val="002225FD"/>
    <w:rsid w:val="00230474"/>
    <w:rsid w:val="00240A33"/>
    <w:rsid w:val="00252162"/>
    <w:rsid w:val="00253F63"/>
    <w:rsid w:val="002A047A"/>
    <w:rsid w:val="002A4FD4"/>
    <w:rsid w:val="002B0B2B"/>
    <w:rsid w:val="002C0425"/>
    <w:rsid w:val="002D2882"/>
    <w:rsid w:val="002D7A5C"/>
    <w:rsid w:val="002F1886"/>
    <w:rsid w:val="00313C13"/>
    <w:rsid w:val="00315AB9"/>
    <w:rsid w:val="003353C8"/>
    <w:rsid w:val="00342141"/>
    <w:rsid w:val="0035309F"/>
    <w:rsid w:val="00353D55"/>
    <w:rsid w:val="0036404E"/>
    <w:rsid w:val="00383ED3"/>
    <w:rsid w:val="00385024"/>
    <w:rsid w:val="003860BE"/>
    <w:rsid w:val="003C5ECF"/>
    <w:rsid w:val="003D30F4"/>
    <w:rsid w:val="00406387"/>
    <w:rsid w:val="00434976"/>
    <w:rsid w:val="004468F6"/>
    <w:rsid w:val="00460269"/>
    <w:rsid w:val="00462BC2"/>
    <w:rsid w:val="004717BA"/>
    <w:rsid w:val="004938ED"/>
    <w:rsid w:val="004D52B3"/>
    <w:rsid w:val="004F3F9A"/>
    <w:rsid w:val="005001E8"/>
    <w:rsid w:val="00585AB6"/>
    <w:rsid w:val="005B42BA"/>
    <w:rsid w:val="005C2A38"/>
    <w:rsid w:val="005D37F2"/>
    <w:rsid w:val="00606B92"/>
    <w:rsid w:val="00615932"/>
    <w:rsid w:val="00625A6B"/>
    <w:rsid w:val="00631A80"/>
    <w:rsid w:val="00643219"/>
    <w:rsid w:val="006716B8"/>
    <w:rsid w:val="00674617"/>
    <w:rsid w:val="006A198C"/>
    <w:rsid w:val="006A6F39"/>
    <w:rsid w:val="006C25B8"/>
    <w:rsid w:val="006C6508"/>
    <w:rsid w:val="006E1950"/>
    <w:rsid w:val="006E47DE"/>
    <w:rsid w:val="006F7680"/>
    <w:rsid w:val="00700C19"/>
    <w:rsid w:val="0073076A"/>
    <w:rsid w:val="00742859"/>
    <w:rsid w:val="00797951"/>
    <w:rsid w:val="007A0B4D"/>
    <w:rsid w:val="007B0003"/>
    <w:rsid w:val="007C092C"/>
    <w:rsid w:val="007D577D"/>
    <w:rsid w:val="00806067"/>
    <w:rsid w:val="00811A15"/>
    <w:rsid w:val="00814844"/>
    <w:rsid w:val="00814C84"/>
    <w:rsid w:val="008300CC"/>
    <w:rsid w:val="008302C6"/>
    <w:rsid w:val="00877FD5"/>
    <w:rsid w:val="008C644F"/>
    <w:rsid w:val="008F49D6"/>
    <w:rsid w:val="00905FA4"/>
    <w:rsid w:val="00943219"/>
    <w:rsid w:val="0096500F"/>
    <w:rsid w:val="009A147E"/>
    <w:rsid w:val="009A70FE"/>
    <w:rsid w:val="009C0CAE"/>
    <w:rsid w:val="00A224E0"/>
    <w:rsid w:val="00A22A31"/>
    <w:rsid w:val="00A31BA0"/>
    <w:rsid w:val="00A45FCE"/>
    <w:rsid w:val="00A543AB"/>
    <w:rsid w:val="00A70897"/>
    <w:rsid w:val="00A71A75"/>
    <w:rsid w:val="00A71E73"/>
    <w:rsid w:val="00A721C1"/>
    <w:rsid w:val="00A94164"/>
    <w:rsid w:val="00AC483E"/>
    <w:rsid w:val="00AE0B31"/>
    <w:rsid w:val="00B01107"/>
    <w:rsid w:val="00B01490"/>
    <w:rsid w:val="00B27C76"/>
    <w:rsid w:val="00B42D72"/>
    <w:rsid w:val="00B46B1E"/>
    <w:rsid w:val="00B80102"/>
    <w:rsid w:val="00B86121"/>
    <w:rsid w:val="00B948ED"/>
    <w:rsid w:val="00BA5E90"/>
    <w:rsid w:val="00BB6177"/>
    <w:rsid w:val="00BC1A9A"/>
    <w:rsid w:val="00BC55B4"/>
    <w:rsid w:val="00BC6DE4"/>
    <w:rsid w:val="00C07F37"/>
    <w:rsid w:val="00C15A1D"/>
    <w:rsid w:val="00C16528"/>
    <w:rsid w:val="00C42D1A"/>
    <w:rsid w:val="00CA6F0A"/>
    <w:rsid w:val="00CC6C67"/>
    <w:rsid w:val="00CF41A7"/>
    <w:rsid w:val="00D02433"/>
    <w:rsid w:val="00D5176F"/>
    <w:rsid w:val="00D87D12"/>
    <w:rsid w:val="00D9161F"/>
    <w:rsid w:val="00DA369B"/>
    <w:rsid w:val="00E403C5"/>
    <w:rsid w:val="00E73847"/>
    <w:rsid w:val="00E84201"/>
    <w:rsid w:val="00E87270"/>
    <w:rsid w:val="00EA1CD1"/>
    <w:rsid w:val="00EC02E9"/>
    <w:rsid w:val="00ED520A"/>
    <w:rsid w:val="00EF7EA8"/>
    <w:rsid w:val="00F41762"/>
    <w:rsid w:val="00F42854"/>
    <w:rsid w:val="00F611EE"/>
    <w:rsid w:val="00F9146F"/>
    <w:rsid w:val="00F926FF"/>
    <w:rsid w:val="00FC20B9"/>
    <w:rsid w:val="00FC2FEF"/>
    <w:rsid w:val="00FE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A3E4"/>
  <w15:chartTrackingRefBased/>
  <w15:docId w15:val="{0A926892-FB35-4A57-BDDC-37AFF0068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78C"/>
    <w:pPr>
      <w:spacing w:after="0" w:line="240" w:lineRule="auto"/>
      <w:contextualSpacing/>
    </w:pPr>
    <w:rPr>
      <w:rFonts w:ascii="Arial" w:hAnsi="Arial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B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9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59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6B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B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46B1E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table" w:styleId="TableGrid">
    <w:name w:val="Table Grid"/>
    <w:basedOn w:val="TableNormal"/>
    <w:uiPriority w:val="39"/>
    <w:rsid w:val="00B46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201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E84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2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201"/>
    <w:rPr>
      <w:sz w:val="20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959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9592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6500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0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00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500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650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500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B92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606B92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3" Type="http://schemas.openxmlformats.org/officeDocument/2006/relationships/settings" Target="settings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hyperlink" Target="https://www.health.gov.au/resources/publications/modified-monash-model-fact-sheet?language=en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2110</Words>
  <Characters>1203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Ashley Rose - graar008</dc:creator>
  <cp:keywords/>
  <dc:description/>
  <cp:lastModifiedBy>Grant, Ashley Rose - graar008</cp:lastModifiedBy>
  <cp:revision>89</cp:revision>
  <dcterms:created xsi:type="dcterms:W3CDTF">2023-09-19T06:39:00Z</dcterms:created>
  <dcterms:modified xsi:type="dcterms:W3CDTF">2024-06-19T03:44:00Z</dcterms:modified>
</cp:coreProperties>
</file>